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643" w:firstLineChars="20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sz w:val="32"/>
          <w:szCs w:val="3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I</w:t>
      </w:r>
      <w:r>
        <w:rPr>
          <w:rFonts w:hint="eastAsia"/>
          <w:b/>
          <w:bCs/>
          <w:sz w:val="32"/>
          <w:szCs w:val="32"/>
          <w:lang w:val="en-US" w:eastAsia="zh-CN"/>
        </w:rPr>
        <w:t>: definitions about the bases of matrices</w:t>
      </w:r>
      <w:r>
        <w:rPr>
          <w:rFonts w:hint="eastAsia"/>
          <w:b/>
          <w:bCs/>
          <w:position w:val="-16"/>
          <w:sz w:val="32"/>
          <w:szCs w:val="32"/>
          <w:lang w:val="en-US" w:eastAsia="zh-CN"/>
        </w:rPr>
        <w:object>
          <v:shape id="_x0000_i1025" o:spt="75" type="#_x0000_t75" style="height:19.85pt;width:27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/>
          <w:b/>
          <w:bCs/>
          <w:sz w:val="32"/>
          <w:szCs w:val="32"/>
          <w:lang w:val="en-US" w:eastAsia="zh-CN"/>
        </w:rPr>
        <w:t xml:space="preserve">, </w:t>
      </w:r>
      <w:r>
        <w:rPr>
          <w:rFonts w:hint="eastAsia"/>
          <w:b/>
          <w:bCs/>
          <w:position w:val="-16"/>
          <w:sz w:val="32"/>
          <w:szCs w:val="32"/>
          <w:lang w:val="en-US" w:eastAsia="zh-CN"/>
        </w:rPr>
        <w:object>
          <v:shape id="_x0000_i1026" o:spt="75" type="#_x0000_t75" style="height:19.85pt;width:31.1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/>
          <w:b/>
          <w:bCs/>
          <w:sz w:val="32"/>
          <w:szCs w:val="32"/>
          <w:lang w:val="en-US" w:eastAsia="zh-CN"/>
        </w:rPr>
        <w:t xml:space="preserve">and </w:t>
      </w:r>
      <w:r>
        <w:rPr>
          <w:rFonts w:hint="eastAsia"/>
          <w:b/>
          <w:bCs/>
          <w:position w:val="-18"/>
        </w:rPr>
        <w:object>
          <v:shape id="_x0000_i1027" o:spt="75" type="#_x0000_t75" style="height:22pt;width:42.9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eastAsia"/>
          <w:b/>
          <w:bCs/>
          <w:position w:val="-18"/>
          <w:lang w:val="en-US" w:eastAsia="zh-CN"/>
        </w:rPr>
        <w:t xml:space="preserve"> </w:t>
      </w:r>
      <w:r>
        <w:rPr>
          <w:rFonts w:hint="eastAsia"/>
          <w:b/>
          <w:bCs/>
          <w:sz w:val="32"/>
          <w:szCs w:val="32"/>
          <w:lang w:val="en-US" w:eastAsia="zh-CN"/>
        </w:rPr>
        <w:t>for two atoms</w:t>
      </w:r>
    </w:p>
    <w:p>
      <w:pPr>
        <w:ind w:firstLine="420" w:firstLineChars="200"/>
        <w:rPr>
          <w:rFonts w:hint="eastAsia"/>
        </w:rPr>
      </w:pPr>
    </w:p>
    <w:p>
      <w:pPr>
        <w:ind w:firstLine="420" w:firstLineChars="200"/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Here we give our </w:t>
      </w:r>
      <w:r>
        <w:t>definition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about the bas</w:t>
      </w:r>
      <w:r>
        <w:rPr>
          <w:rFonts w:hint="eastAsia"/>
          <w:lang w:val="en-US" w:eastAsia="zh-CN"/>
        </w:rPr>
        <w:t>e</w:t>
      </w:r>
      <w:r>
        <w:rPr>
          <w:rFonts w:hint="eastAsia"/>
        </w:rPr>
        <w:t>s of matrices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Theme="minorHAnsi" w:eastAsiaTheme="minorEastAsia"/>
          <w:position w:val="-16"/>
          <w:sz w:val="32"/>
          <w:szCs w:val="32"/>
          <w:lang w:val="en-US" w:eastAsia="zh-CN"/>
        </w:rPr>
        <w:object>
          <v:shape id="_x0000_i1028" o:spt="75" type="#_x0000_t75" style="height:19.85pt;width:27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, </w:t>
      </w:r>
      <w:r>
        <w:rPr>
          <w:rFonts w:hint="eastAsia" w:asciiTheme="minorHAnsi" w:eastAsiaTheme="minorEastAsia"/>
          <w:position w:val="-16"/>
          <w:sz w:val="32"/>
          <w:szCs w:val="32"/>
          <w:lang w:val="en-US" w:eastAsia="zh-CN"/>
        </w:rPr>
        <w:object>
          <v:shape id="_x0000_i1029" o:spt="75" type="#_x0000_t75" style="height:19.85pt;width:31.15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1">
            <o:LockedField>false</o:LockedField>
          </o:OLEObject>
        </w:object>
      </w:r>
      <w:r>
        <w:rPr>
          <w:rFonts w:hint="eastAsia"/>
          <w:lang w:val="en-US" w:eastAsia="zh-CN"/>
        </w:rPr>
        <w:t>and</w:t>
      </w:r>
      <w:r>
        <w:rPr>
          <w:rFonts w:hint="eastAsia" w:asciiTheme="minorHAnsi" w:eastAsiaTheme="minorEastAsia"/>
          <w:sz w:val="32"/>
          <w:szCs w:val="32"/>
          <w:lang w:val="en-US" w:eastAsia="zh-CN"/>
        </w:rPr>
        <w:t xml:space="preserve"> </w:t>
      </w:r>
      <w:r>
        <w:rPr>
          <w:rFonts w:hint="eastAsia"/>
          <w:position w:val="-18"/>
        </w:rPr>
        <w:object>
          <v:shape id="_x0000_i1030" o:spt="75" type="#_x0000_t75" style="height:22pt;width:42.95pt;" o:ole="t" filled="f" o:preferrelative="t" stroked="f" coordsize="21600,21600">
            <v:path/>
            <v:fill on="f" focussize="0,0"/>
            <v:stroke on="f"/>
            <v:imagedata r:id="rId14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3">
            <o:LockedField>false</o:LockedField>
          </o:OLEObject>
        </w:object>
      </w:r>
      <w:r>
        <w:rPr>
          <w:rFonts w:hint="eastAsia"/>
          <w:lang w:val="en-US" w:eastAsia="zh-CN"/>
        </w:rPr>
        <w:t>, e.g.</w:t>
      </w:r>
      <w:r>
        <w:rPr>
          <w:position w:val="-10"/>
        </w:rPr>
        <w:object>
          <v:shape id="_x0000_i1031" o:spt="75" type="#_x0000_t75" style="height:15.65pt;width:36.3pt;" o:ole="t" filled="f" o:preferrelative="t" stroked="f" coordsize="21600,21600">
            <v:path/>
            <v:fill on="f" focussize="0,0"/>
            <v:stroke on="f"/>
            <v:imagedata r:id="rId16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5">
            <o:LockedField>false</o:LockedField>
          </o:OLEObject>
        </w:object>
      </w:r>
      <w:r>
        <w:rPr>
          <w:rFonts w:hint="eastAsia"/>
        </w:rPr>
        <w:t>,</w:t>
      </w:r>
      <w:r>
        <w:rPr>
          <w:position w:val="-10"/>
        </w:rPr>
        <w:object>
          <v:shape id="_x0000_i1032" o:spt="75" type="#_x0000_t75" style="height:15.65pt;width:36.3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7">
            <o:LockedField>false</o:LockedField>
          </o:OLEObject>
        </w:object>
      </w:r>
      <w:r>
        <w:rPr>
          <w:rFonts w:hint="eastAsia"/>
        </w:rPr>
        <w:t xml:space="preserve">and  </w:t>
      </w:r>
      <w:r>
        <w:rPr>
          <w:rFonts w:hint="eastAsia"/>
          <w:position w:val="-22"/>
        </w:rPr>
        <w:object>
          <v:shape id="_x0000_i1033" o:spt="75" type="#_x0000_t75" style="height:26pt;width:73pt;" o:ole="t" filled="f" o:preferrelative="t" stroked="f" coordsize="21600,21600">
            <v:path/>
            <v:fill on="f" focussize="0,0"/>
            <v:stroke on="f"/>
            <v:imagedata r:id="rId20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19">
            <o:LockedField>false</o:LockedField>
          </o:OLEObject>
        </w:object>
      </w:r>
      <w:r>
        <w:rPr>
          <w:rFonts w:hint="eastAsia"/>
        </w:rPr>
        <w:t xml:space="preserve"> which </w:t>
      </w:r>
      <w:r>
        <w:rPr>
          <w:rFonts w:hint="eastAsia"/>
          <w:lang w:val="en-US" w:eastAsia="zh-CN"/>
        </w:rPr>
        <w:t xml:space="preserve">are block matrix with block subscripts </w:t>
      </w:r>
      <w:r>
        <w:rPr>
          <w:rFonts w:hint="eastAsia"/>
          <w:position w:val="-12"/>
          <w:lang w:val="en-US" w:eastAsia="zh-CN"/>
        </w:rPr>
        <w:object>
          <v:shape id="_x0000_i1034" o:spt="75" type="#_x0000_t75" style="height:18pt;width:10pt;" o:ole="t" filled="f" o:preferrelative="t" stroked="f" coordsize="21600,21600">
            <v:path/>
            <v:fill on="f" focussize="0,0"/>
            <v:stroke on="f"/>
            <v:imagedata r:id="rId22" o:title=""/>
            <o:lock v:ext="edit" aspectratio="t"/>
            <w10:wrap type="none"/>
            <w10:anchorlock/>
          </v:shape>
          <o:OLEObject Type="Embed" ProgID="Equation.KSEE3" ShapeID="_x0000_i1034" DrawAspect="Content" ObjectID="_1468075734" r:id="rId21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and </w:t>
      </w:r>
      <w:r>
        <w:rPr>
          <w:rFonts w:hint="eastAsia"/>
          <w:position w:val="-12"/>
          <w:lang w:val="en-US" w:eastAsia="zh-CN"/>
        </w:rPr>
        <w:object>
          <v:shape id="_x0000_i1035" o:spt="75" type="#_x0000_t75" style="height:18pt;width:9pt;" o:ole="t" filled="f" o:preferrelative="t" stroked="f" coordsize="21600,21600">
            <v:path/>
            <v:fill on="f" focussize="0,0"/>
            <v:stroke on="f"/>
            <v:imagedata r:id="rId24" o:title=""/>
            <o:lock v:ext="edit" aspectratio="t"/>
            <w10:wrap type="none"/>
            <w10:anchorlock/>
          </v:shape>
          <o:OLEObject Type="Embed" ProgID="Equation.KSEE3" ShapeID="_x0000_i1035" DrawAspect="Content" ObjectID="_1468075735" r:id="rId23">
            <o:LockedField>false</o:LockedField>
          </o:OLEObject>
        </w:object>
      </w:r>
      <w:r>
        <w:rPr>
          <w:rFonts w:hint="eastAsia"/>
          <w:lang w:val="en-US" w:eastAsia="zh-CN"/>
        </w:rPr>
        <w:t>. And the definitions are</w:t>
      </w:r>
      <w:r>
        <w:rPr>
          <w:rFonts w:hint="eastAsia"/>
        </w:rPr>
        <w:t xml:space="preserve"> very important for solving the </w:t>
      </w:r>
      <w:r>
        <w:rPr>
          <w:rFonts w:hint="eastAsia"/>
          <w:lang w:val="en-US" w:eastAsia="zh-CN"/>
        </w:rPr>
        <w:t>Eq.(21) in the main text</w:t>
      </w:r>
      <w:r>
        <w:rPr>
          <w:rFonts w:hint="eastAsia"/>
        </w:rPr>
        <w:t xml:space="preserve">. Note that the rearrangement of the matrix </w:t>
      </w:r>
      <w:r>
        <w:rPr>
          <w:position w:val="-10"/>
        </w:rPr>
        <w:object>
          <v:shape id="_x0000_i1036" o:spt="75" type="#_x0000_t75" style="height:15.65pt;width:36.3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5">
            <o:LockedField>false</o:LockedField>
          </o:OLEObject>
        </w:object>
      </w:r>
      <w:r>
        <w:rPr>
          <w:rFonts w:hint="eastAsia"/>
          <w:lang w:val="en-US" w:eastAsia="zh-CN"/>
        </w:rPr>
        <w:t>,</w:t>
      </w:r>
      <w:r>
        <w:rPr>
          <w:position w:val="-10"/>
        </w:rPr>
        <w:object>
          <v:shape id="_x0000_i1037" o:spt="75" type="#_x0000_t75" style="height:15.65pt;width:36.3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27">
            <o:LockedField>false</o:LockedField>
          </o:OLEObject>
        </w:object>
      </w:r>
      <w:r>
        <w:rPr>
          <w:rFonts w:hint="eastAsia"/>
        </w:rPr>
        <w:t xml:space="preserve">and </w:t>
      </w:r>
      <w:r>
        <w:rPr>
          <w:rFonts w:hint="eastAsia"/>
          <w:position w:val="-22"/>
        </w:rPr>
        <w:object>
          <v:shape id="_x0000_i1038" o:spt="75" type="#_x0000_t75" style="height:26pt;width:73pt;" o:ole="t" filled="f" o:preferrelative="t" stroked="f" coordsize="21600,21600">
            <v:path/>
            <v:fill on="f" focussize="0,0"/>
            <v:stroke on="f"/>
            <v:imagedata r:id="rId20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28">
            <o:LockedField>false</o:LockedField>
          </o:OLEObject>
        </w:object>
      </w:r>
      <w:r>
        <w:rPr>
          <w:rFonts w:hint="eastAsia"/>
        </w:rPr>
        <w:t xml:space="preserve"> is according to the basis rearrangement. We provide that </w:t>
      </w:r>
      <w:r>
        <w:rPr>
          <w:position w:val="-10"/>
        </w:rPr>
        <w:object>
          <v:shape id="_x0000_i1039" o:spt="75" type="#_x0000_t75" style="height:15.05pt;width:13.75pt;" o:ole="t" filled="f" o:preferrelative="t" stroked="f" coordsize="21600,21600">
            <v:path/>
            <v:fill on="f" focussize="0,0"/>
            <v:stroke on="f"/>
            <v:imagedata r:id="rId30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29">
            <o:LockedField>false</o:LockedField>
          </o:OLEObject>
        </w:object>
      </w:r>
      <w:r>
        <w:rPr>
          <w:rFonts w:hint="eastAsia"/>
          <w:position w:val="-6"/>
        </w:rPr>
        <w:t xml:space="preserve"> </w:t>
      </w:r>
      <w:r>
        <w:rPr>
          <w:position w:val="-10"/>
        </w:rPr>
        <w:object>
          <v:shape id="_x0000_i1040" o:spt="75" type="#_x0000_t75" style="height:16.3pt;width:41.9pt;" o:ole="t" filled="f" o:preferrelative="t" stroked="f" coordsize="21600,21600">
            <v:path/>
            <v:fill on="f" focussize="0,0"/>
            <v:stroke on="f"/>
            <v:imagedata r:id="rId32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1">
            <o:LockedField>false</o:LockedField>
          </o:OLEObject>
        </w:object>
      </w:r>
      <w:r>
        <w:rPr>
          <w:position w:val="-6"/>
        </w:rPr>
        <w:t xml:space="preserve"> </w:t>
      </w:r>
      <w:r>
        <w:t xml:space="preserve"> </w:t>
      </w:r>
      <w:r>
        <w:rPr>
          <w:rFonts w:hint="eastAsia"/>
        </w:rPr>
        <w:t>i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the number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of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h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phase </w:t>
      </w:r>
      <w:r>
        <w:rPr>
          <w:rFonts w:hint="eastAsia"/>
          <w:lang w:val="en-US" w:eastAsia="zh-CN"/>
        </w:rPr>
        <w:t xml:space="preserve"> </w:t>
      </w:r>
      <w:r>
        <w:t>differenc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</w:t>
      </w:r>
      <w:r>
        <w:t>interval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of the </w:t>
      </w:r>
      <w:r>
        <w:rPr>
          <w:rFonts w:hint="eastAsia"/>
          <w:position w:val="-6"/>
        </w:rPr>
        <w:object>
          <v:shape id="_x0000_i1041" o:spt="75" type="#_x0000_t75" style="height:13.95pt;width:6.95pt;" o:ole="t" filled="f" o:preferrelative="t" stroked="f" coordsize="21600,21600">
            <v:path/>
            <v:fill on="f" focussize="0,0"/>
            <v:stroke on="f"/>
            <v:imagedata r:id="rId34" o:title=""/>
            <o:lock v:ext="edit" aspectratio="t"/>
            <w10:wrap type="none"/>
            <w10:anchorlock/>
          </v:shape>
          <o:OLEObject Type="Embed" ProgID="Equation.KSEE3" ShapeID="_x0000_i1041" DrawAspect="Content" ObjectID="_1468075741" r:id="rId33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-th </w:t>
      </w:r>
      <w:r>
        <w:rPr>
          <w:rFonts w:hint="eastAsia"/>
        </w:rPr>
        <w:t>PNL</w:t>
      </w:r>
      <w:r>
        <w:rPr>
          <w:rFonts w:hint="eastAsia"/>
          <w:lang w:val="en-US" w:eastAsia="zh-CN"/>
        </w:rPr>
        <w:t>.</w:t>
      </w:r>
      <w:r>
        <w:rPr>
          <w:rFonts w:hint="eastAsia"/>
        </w:rPr>
        <w:t xml:space="preserve"> </w:t>
      </w:r>
    </w:p>
    <w:p>
      <w:pPr>
        <w:ind w:firstLine="420" w:firstLineChars="200"/>
      </w:pPr>
      <w:r>
        <w:rPr>
          <w:rFonts w:hint="eastAsia"/>
        </w:rPr>
        <w:t xml:space="preserve">For two </w:t>
      </w:r>
      <w:r>
        <w:rPr>
          <w:rFonts w:hint="eastAsia"/>
          <w:lang w:val="en-US" w:eastAsia="zh-CN"/>
        </w:rPr>
        <w:t xml:space="preserve">atoms，or two </w:t>
      </w:r>
      <w:r>
        <w:rPr>
          <w:rFonts w:hint="eastAsia"/>
        </w:rPr>
        <w:t>qubits,  the basis of two-</w:t>
      </w:r>
      <w:r>
        <w:rPr>
          <w:rFonts w:hint="eastAsia"/>
          <w:lang w:val="en-US" w:eastAsia="zh-CN"/>
        </w:rPr>
        <w:t>qubit</w:t>
      </w:r>
      <w:r>
        <w:rPr>
          <w:rFonts w:hint="eastAsia"/>
        </w:rPr>
        <w:t xml:space="preserve"> </w:t>
      </w:r>
      <w:r>
        <w:t>density matrix</w:t>
      </w:r>
      <w:r>
        <w:rPr>
          <w:rFonts w:hint="eastAsia"/>
        </w:rPr>
        <w:t xml:space="preserve"> is：</w:t>
      </w:r>
    </w:p>
    <w:p>
      <w:pPr>
        <w:rPr>
          <w:position w:val="-98"/>
        </w:rPr>
      </w:pPr>
      <w:r>
        <w:rPr>
          <w:position w:val="-18"/>
        </w:rPr>
        <w:object>
          <v:shape id="_x0000_i1042" o:spt="75" type="#_x0000_t75" style="height:21.3pt;width:127.75pt;" o:ole="t" filled="f" o:preferrelative="t" stroked="f" coordsize="21600,21600">
            <v:path/>
            <v:fill on="f" focussize="0,0"/>
            <v:stroke on="f"/>
            <v:imagedata r:id="rId36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35">
            <o:LockedField>false</o:LockedField>
          </o:OLEObject>
        </w:object>
      </w:r>
      <w:r>
        <w:t xml:space="preserve"> </w:t>
      </w:r>
      <w:r>
        <w:rPr>
          <w:position w:val="-40"/>
        </w:rPr>
        <w:object>
          <v:shape id="_x0000_i1043" o:spt="75" type="#_x0000_t75" style="height:43.2pt;width:175.95pt;" o:ole="t" filled="f" o:preferrelative="t" stroked="f" coordsize="21600,21600">
            <v:path/>
            <v:fill on="f" focussize="0,0"/>
            <v:stroke on="f" joinstyle="miter"/>
            <v:imagedata r:id="rId38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37">
            <o:LockedField>false</o:LockedField>
          </o:OLEObject>
        </w:object>
      </w:r>
      <w:r>
        <w:t xml:space="preserve"> </w:t>
      </w:r>
      <w:r>
        <w:rPr>
          <w:position w:val="-98"/>
        </w:rPr>
        <w:object>
          <v:shape id="_x0000_i1044" o:spt="75" type="#_x0000_t75" style="height:104.55pt;width:267.95pt;" o:ole="t" filled="f" o:preferrelative="t" stroked="f" coordsize="21600,21600">
            <v:path/>
            <v:fill on="f" focussize="0,0"/>
            <v:stroke on="f" joinstyle="miter"/>
            <v:imagedata r:id="rId40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39">
            <o:LockedField>false</o:LockedField>
          </o:OLEObject>
        </w:object>
      </w:r>
    </w:p>
    <w:p>
      <w:r>
        <w:rPr>
          <w:rFonts w:hint="eastAsia"/>
        </w:rPr>
        <w:t>=</w:t>
      </w:r>
      <w:r>
        <w:rPr>
          <w:position w:val="-98"/>
        </w:rPr>
        <w:object>
          <v:shape id="_x0000_i1045" o:spt="75" type="#_x0000_t75" style="height:104.55pt;width:323.05pt;" o:ole="t" filled="f" o:preferrelative="t" stroked="f" coordsize="21600,21600">
            <v:path/>
            <v:fill on="f" focussize="0,0"/>
            <v:stroke on="f" joinstyle="miter"/>
            <v:imagedata r:id="rId42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1">
            <o:LockedField>false</o:LockedField>
          </o:OLEObject>
        </w:object>
      </w:r>
    </w:p>
    <w:p/>
    <w:p>
      <w:r>
        <w:rPr>
          <w:position w:val="-190"/>
        </w:rPr>
        <w:object>
          <v:shape id="_x0000_i1046" o:spt="75" type="#_x0000_t75" style="height:188.45pt;width:437.65pt;" o:ole="t" filled="f" o:preferrelative="t" stroked="f" coordsize="21600,21600">
            <v:path/>
            <v:fill on="f" focussize="0,0"/>
            <v:stroke on="f" joinstyle="miter"/>
            <v:imagedata r:id="rId44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3">
            <o:LockedField>false</o:LockedField>
          </o:OLEObject>
        </w:object>
      </w:r>
    </w:p>
    <w:p>
      <w:pPr>
        <w:rPr>
          <w:rFonts w:hint="eastAsia" w:eastAsiaTheme="minorEastAsia"/>
          <w:position w:val="-46"/>
          <w:lang w:val="en-US" w:eastAsia="zh-CN"/>
        </w:rPr>
      </w:pPr>
      <w:r>
        <w:rPr>
          <w:position w:val="-66"/>
        </w:rPr>
        <w:object>
          <v:shape id="_x0000_i1047" o:spt="75" type="#_x0000_t75" style="height:76.4pt;width:199.1pt;" o:ole="t" filled="f" o:preferrelative="t" stroked="f" coordsize="21600,21600">
            <v:path/>
            <v:fill on="f" focussize="0,0"/>
            <v:stroke on="f" joinstyle="miter"/>
            <v:imagedata r:id="rId46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45">
            <o:LockedField>false</o:LockedField>
          </o:OLEObject>
        </w:object>
      </w:r>
      <w:r>
        <w:rPr>
          <w:rFonts w:hint="eastAsia"/>
          <w:position w:val="-66"/>
        </w:rPr>
        <w:t xml:space="preserve"> </w:t>
      </w:r>
      <w:r>
        <w:rPr>
          <w:position w:val="-64"/>
        </w:rPr>
        <w:object>
          <v:shape id="_x0000_i1048" o:spt="75" type="#_x0000_t75" style="height:70.1pt;width:184.7pt;" o:ole="t" filled="f" o:preferrelative="t" stroked="f" coordsize="21600,21600">
            <v:path/>
            <v:fill on="f" focussize="0,0"/>
            <v:stroke on="f" joinstyle="miter"/>
            <v:imagedata r:id="rId48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47">
            <o:LockedField>false</o:LockedField>
          </o:OLEObject>
        </w:object>
      </w:r>
      <w:r>
        <w:rPr>
          <w:position w:val="-46"/>
        </w:rPr>
        <w:object>
          <v:shape id="_x0000_i1049" o:spt="75" type="#_x0000_t75" style="height:50.7pt;width:118.95pt;" o:ole="t" filled="f" o:preferrelative="t" stroked="f" coordsize="21600,21600">
            <v:path/>
            <v:fill on="f" focussize="0,0"/>
            <v:stroke on="f"/>
            <v:imagedata r:id="rId50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49">
            <o:LockedField>false</o:LockedField>
          </o:OLEObject>
        </w:object>
      </w:r>
      <w:r>
        <w:rPr>
          <w:rFonts w:hint="eastAsia" w:asciiTheme="minorHAnsi" w:eastAsiaTheme="minorEastAsia"/>
          <w:lang w:val="en-US" w:eastAsia="zh-CN"/>
        </w:rPr>
        <w:t>.</w:t>
      </w:r>
      <w:r>
        <w:rPr>
          <w:rFonts w:hint="eastAsia"/>
          <w:position w:val="-46"/>
          <w:lang w:val="en-US" w:eastAsia="zh-CN"/>
        </w:rPr>
        <w:t xml:space="preserve"> </w:t>
      </w:r>
      <w:r>
        <w:rPr>
          <w:rFonts w:hint="eastAsia"/>
        </w:rPr>
        <w:t>Above we have used an important definition that odd qubit</w:t>
      </w:r>
      <w:r>
        <w:rPr>
          <w:rFonts w:hint="eastAsia"/>
          <w:lang w:val="en-US" w:eastAsia="zh-CN"/>
        </w:rPr>
        <w:t xml:space="preserve"> (i.e., the first qubit)</w:t>
      </w:r>
      <w:r>
        <w:rPr>
          <w:rFonts w:hint="eastAsia"/>
        </w:rPr>
        <w:t xml:space="preserve"> span</w:t>
      </w:r>
      <w:r>
        <w:rPr>
          <w:rFonts w:hint="eastAsia"/>
          <w:lang w:val="en-US" w:eastAsia="zh-CN"/>
        </w:rPr>
        <w:t>s its</w:t>
      </w:r>
      <w:r>
        <w:rPr>
          <w:rFonts w:hint="eastAsia"/>
        </w:rPr>
        <w:t xml:space="preserve"> subscript</w:t>
      </w:r>
      <w:r>
        <w:rPr>
          <w:rFonts w:hint="eastAsia" w:asciiTheme="minorHAnsi" w:eastAsiaTheme="minorEastAsia"/>
          <w:lang w:val="en-US" w:eastAsia="zh-CN"/>
        </w:rPr>
        <w:t>s</w:t>
      </w:r>
      <w:r>
        <w:rPr>
          <w:rFonts w:hint="eastAsia"/>
        </w:rPr>
        <w:t xml:space="preserve"> by row and even qubit</w:t>
      </w:r>
      <w:r>
        <w:rPr>
          <w:rFonts w:hint="eastAsia" w:asciiTheme="minorHAnsi" w:eastAsiaTheme="minorEastAsia"/>
          <w:lang w:val="en-US" w:eastAsia="zh-CN"/>
        </w:rPr>
        <w:t xml:space="preserve"> (i.e., the </w:t>
      </w:r>
      <w:r>
        <w:rPr>
          <w:rFonts w:hint="eastAsia"/>
          <w:lang w:val="en-US" w:eastAsia="zh-CN"/>
        </w:rPr>
        <w:t>second</w:t>
      </w:r>
      <w:r>
        <w:rPr>
          <w:rFonts w:hint="eastAsia" w:asciiTheme="minorHAnsi" w:eastAsiaTheme="minorEastAsia"/>
          <w:lang w:val="en-US" w:eastAsia="zh-CN"/>
        </w:rPr>
        <w:t xml:space="preserve"> qubit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pan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its subscript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by column. </w:t>
      </w:r>
    </w:p>
    <w:p>
      <w:pPr>
        <w:ind w:firstLine="210" w:firstLineChars="100"/>
      </w:pPr>
      <w:r>
        <w:rPr>
          <w:rFonts w:hint="eastAsia"/>
          <w:lang w:val="en-US" w:eastAsia="zh-CN"/>
        </w:rPr>
        <w:t>The first rearrangement: w</w:t>
      </w:r>
      <w:r>
        <w:rPr>
          <w:rFonts w:hint="eastAsia" w:asciiTheme="minorHAnsi" w:eastAsiaTheme="minorEastAsia"/>
          <w:lang w:val="en-US" w:eastAsia="zh-CN"/>
        </w:rPr>
        <w:t xml:space="preserve">e rearrange the blocks of </w:t>
      </w:r>
      <w:r>
        <w:rPr>
          <w:position w:val="-18"/>
        </w:rPr>
        <w:object>
          <v:shape id="_x0000_i1050" o:spt="75" type="#_x0000_t75" style="height:21.3pt;width:38.85pt;" o:ole="t" filled="f" o:preferrelative="t" stroked="f" coordsize="21600,21600">
            <v:path/>
            <v:fill on="f" focussize="0,0"/>
            <v:stroke on="f"/>
            <v:imagedata r:id="rId52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1">
            <o:LockedField>false</o:LockedField>
          </o:OLEObject>
        </w:object>
      </w:r>
      <w:r>
        <w:rPr>
          <w:rFonts w:hint="eastAsia" w:asciiTheme="minorHAnsi" w:eastAsiaTheme="minorEastAsia"/>
          <w:position w:val="-18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column</w:t>
      </w:r>
      <w:r>
        <w:rPr>
          <w:rFonts w:hint="eastAsia" w:asciiTheme="minorHAnsi" w:eastAsiaTheme="minor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block </w:t>
      </w:r>
      <w:r>
        <w:rPr>
          <w:rFonts w:hint="eastAsia" w:asciiTheme="minorHAnsi" w:eastAsiaTheme="minorEastAsia"/>
          <w:lang w:val="en-US" w:eastAsia="zh-CN"/>
        </w:rPr>
        <w:t>by</w:t>
      </w:r>
      <w:r>
        <w:rPr>
          <w:rFonts w:hint="eastAsia"/>
          <w:lang w:val="en-US" w:eastAsia="zh-CN"/>
        </w:rPr>
        <w:t xml:space="preserve"> column</w:t>
      </w:r>
      <w:r>
        <w:rPr>
          <w:rFonts w:hint="eastAsia" w:asciiTheme="minorHAnsi" w:eastAsiaTheme="minor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block</w:t>
      </w:r>
      <w:r>
        <w:rPr>
          <w:rFonts w:hint="eastAsia" w:asciiTheme="minorHAnsi" w:eastAsiaTheme="minorEastAsia"/>
          <w:lang w:val="en-US" w:eastAsia="zh-CN"/>
        </w:rPr>
        <w:t xml:space="preserve"> into </w:t>
      </w:r>
      <w:r>
        <w:rPr>
          <w:rFonts w:hint="eastAsia"/>
          <w:lang w:val="en-US" w:eastAsia="zh-CN"/>
        </w:rPr>
        <w:t>a new column block matrix</w:t>
      </w:r>
      <w:r>
        <w:rPr>
          <w:rFonts w:hint="eastAsia" w:asciiTheme="minorHAnsi" w:eastAsiaTheme="minorEastAsia"/>
          <w:lang w:val="en-US" w:eastAsia="zh-CN"/>
        </w:rPr>
        <w:t xml:space="preserve"> </w:t>
      </w:r>
      <w:r>
        <w:rPr>
          <w:position w:val="-18"/>
        </w:rPr>
        <w:object>
          <v:shape id="_x0000_i1051" o:spt="75" type="#_x0000_t75" style="height:22.55pt;width:50.1pt;" o:ole="t" filled="f" o:preferrelative="t" stroked="f" coordsize="21600,21600">
            <v:path/>
            <v:fill on="f" focussize="0,0"/>
            <v:stroke on="f"/>
            <v:imagedata r:id="rId54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3">
            <o:LockedField>false</o:LockedField>
          </o:OLEObject>
        </w:object>
      </w:r>
      <w:r>
        <w:rPr>
          <w:rFonts w:hint="eastAsia" w:asciiTheme="minorHAnsi" w:eastAsiaTheme="minorEastAsia"/>
          <w:position w:val="-18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. A</w:t>
      </w:r>
      <w:r>
        <w:rPr>
          <w:rFonts w:hint="eastAsia"/>
        </w:rPr>
        <w:t>fter the first rearrangement, the basis will b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</w:pPr>
      <w:r>
        <w:rPr>
          <w:position w:val="-18"/>
        </w:rPr>
        <w:object>
          <v:shape id="_x0000_i1052" o:spt="75" type="#_x0000_t75" style="height:22.55pt;width:153.05pt;" o:ole="t" filled="f" o:preferrelative="t" stroked="f" coordsize="21600,21600">
            <v:path/>
            <v:fill on="f" focussize="0,0"/>
            <v:stroke on="f"/>
            <v:imagedata r:id="rId56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5">
            <o:LockedField>false</o:LockedField>
          </o:OLEObject>
        </w:object>
      </w:r>
      <w:r>
        <w:rPr>
          <w:position w:val="-168"/>
        </w:rPr>
        <w:object>
          <v:shape id="_x0000_i1053" o:spt="75" type="#_x0000_t75" style="height:172.8pt;width:40.7pt;" o:ole="t" filled="f" o:preferrelative="t" stroked="f" coordsize="21600,21600">
            <v:path/>
            <v:fill on="f" focussize="0,0"/>
            <v:stroke on="f" joinstyle="miter"/>
            <v:imagedata r:id="rId58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57">
            <o:LockedField>false</o:LockedField>
          </o:OLEObject>
        </w:object>
      </w:r>
      <w:r>
        <w:rPr>
          <w:position w:val="-14"/>
        </w:rPr>
        <w:object>
          <v:shape id="_x0000_i1054" o:spt="75" type="#_x0000_t75" style="height:20.65pt;width:318.05pt;" o:ole="t" filled="f" o:preferrelative="t" stroked="f" coordsize="21600,21600">
            <v:path/>
            <v:fill on="f" focussize="0,0"/>
            <v:stroke on="f" joinstyle="miter"/>
            <v:imagedata r:id="rId60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59">
            <o:LockedField>false</o:LockedField>
          </o:OLEObject>
        </w:object>
      </w:r>
      <w:r>
        <w:rPr>
          <w:rFonts w:hint="eastAsia"/>
        </w:rPr>
        <w:t xml:space="preserve">.  Here </w:t>
      </w:r>
      <w:r>
        <w:rPr>
          <w:position w:val="-4"/>
        </w:rPr>
        <w:object>
          <v:shape id="_x0000_i1055" o:spt="75" type="#_x0000_t75" style="height:13.15pt;width:11.25pt;" o:ole="t" filled="f" o:preferrelative="t" stroked="f" coordsize="21600,21600">
            <v:path/>
            <v:fill on="f" focussize="0,0"/>
            <v:stroke on="f" joinstyle="miter"/>
            <v:imagedata r:id="rId62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1">
            <o:LockedField>false</o:LockedField>
          </o:OLEObject>
        </w:object>
      </w:r>
      <w:r>
        <w:rPr>
          <w:rFonts w:hint="eastAsia"/>
        </w:rPr>
        <w:t xml:space="preserve"> means </w:t>
      </w:r>
      <w:r>
        <w:rPr>
          <w:bCs/>
        </w:rPr>
        <w:t>transposition</w:t>
      </w:r>
      <w:r>
        <w:rPr>
          <w:rFonts w:hint="eastAsia"/>
          <w:bCs/>
        </w:rPr>
        <w:t xml:space="preserve"> of </w:t>
      </w:r>
      <w:r>
        <w:rPr>
          <w:rFonts w:hint="eastAsia"/>
        </w:rPr>
        <w:t xml:space="preserve"> matrix in this paper. </w:t>
      </w:r>
      <w:r>
        <w:t xml:space="preserve"> </w:t>
      </w:r>
      <w:r>
        <w:rPr>
          <w:position w:val="-18"/>
        </w:rPr>
        <w:object>
          <v:shape id="_x0000_i1056" o:spt="75" type="#_x0000_t75" style="height:22.55pt;width:50.1pt;" o:ole="t" filled="f" o:preferrelative="t" stroked="f" coordsize="21600,21600">
            <v:path/>
            <v:fill on="f" focussize="0,0"/>
            <v:stroke on="f" joinstyle="miter"/>
            <v:imagedata r:id="rId64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3">
            <o:LockedField>false</o:LockedField>
          </o:OLEObject>
        </w:object>
      </w:r>
      <w:r>
        <w:rPr>
          <w:rFonts w:hint="eastAsia"/>
        </w:rPr>
        <w:t xml:space="preserve">is the rearrangement of </w:t>
      </w:r>
      <w:r>
        <w:rPr>
          <w:position w:val="-18"/>
        </w:rPr>
        <w:object>
          <v:shape id="_x0000_i1057" o:spt="75" type="#_x0000_t75" style="height:21.3pt;width:38.85pt;" o:ole="t" filled="f" o:preferrelative="t" stroked="f" coordsize="21600,21600">
            <v:path/>
            <v:fill on="f" focussize="0,0"/>
            <v:stroke on="f"/>
            <v:imagedata r:id="rId66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65">
            <o:LockedField>false</o:LockedField>
          </o:OLEObject>
        </w:object>
      </w:r>
      <w:r>
        <w:rPr>
          <w:rFonts w:hint="eastAsia"/>
        </w:rPr>
        <w:t xml:space="preserve">and </w:t>
      </w:r>
      <w:r>
        <w:rPr>
          <w:rFonts w:hint="eastAsia"/>
          <w:lang w:val="en-US" w:eastAsia="zh-CN"/>
        </w:rPr>
        <w:t xml:space="preserve">each of </w:t>
      </w:r>
      <w:r>
        <w:rPr>
          <w:rFonts w:hint="eastAsia"/>
        </w:rPr>
        <w:t>their</w:t>
      </w:r>
      <w:r>
        <w:rPr>
          <w:rFonts w:hint="eastAsia"/>
          <w:lang w:val="en-US" w:eastAsia="zh-CN"/>
        </w:rPr>
        <w:t xml:space="preserve"> corresponding</w:t>
      </w:r>
      <w:r>
        <w:rPr>
          <w:rFonts w:hint="eastAsia"/>
        </w:rPr>
        <w:t xml:space="preserve"> block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is</w:t>
      </w:r>
      <w:r>
        <w:rPr>
          <w:rFonts w:hint="eastAsia"/>
        </w:rPr>
        <w:t xml:space="preserve"> the same, i.e., </w:t>
      </w:r>
      <w:r>
        <w:rPr>
          <w:position w:val="-14"/>
        </w:rPr>
        <w:object>
          <v:shape id="_x0000_i1058" o:spt="75" type="#_x0000_t75" style="height:16.9pt;width:23.8pt;" o:ole="t" filled="f" o:preferrelative="t" stroked="f" coordsize="21600,21600">
            <v:path/>
            <v:fill on="f" focussize="0,0"/>
            <v:stroke on="f" joinstyle="miter"/>
            <v:imagedata r:id="rId68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67">
            <o:LockedField>false</o:LockedField>
          </o:OLEObject>
        </w:object>
      </w:r>
      <w:r>
        <w:rPr>
          <w:rFonts w:hint="eastAsia"/>
        </w:rPr>
        <w:t>=</w:t>
      </w:r>
      <w:r>
        <w:rPr>
          <w:position w:val="-14"/>
        </w:rPr>
        <w:object>
          <v:shape id="_x0000_i1059" o:spt="75" type="#_x0000_t75" style="height:16.9pt;width:20.05pt;" o:ole="t" filled="f" o:preferrelative="t" stroked="f" coordsize="21600,21600">
            <v:path/>
            <v:fill on="f" focussize="0,0"/>
            <v:stroke on="f" joinstyle="miter"/>
            <v:imagedata r:id="rId70" o:title=""/>
            <o:lock v:ext="edit" aspectratio="t"/>
            <w10:wrap type="none"/>
            <w10:anchorlock/>
          </v:shape>
          <o:OLEObject Type="Embed" ProgID="Equation.DSMT4" ShapeID="_x0000_i1059" DrawAspect="Content" ObjectID="_1468075759" r:id="rId69">
            <o:LockedField>false</o:LockedField>
          </o:OLEObject>
        </w:object>
      </w:r>
      <w:r>
        <w:rPr>
          <w:rFonts w:hint="eastAsia"/>
        </w:rPr>
        <w:t>=</w:t>
      </w:r>
      <w:r>
        <w:rPr>
          <w:position w:val="-60"/>
        </w:rPr>
        <w:object>
          <v:shape id="_x0000_i1060" o:spt="75" type="#_x0000_t75" style="height:65.1pt;width:125.85pt;" o:ole="t" filled="f" o:preferrelative="t" stroked="f" coordsize="21600,21600">
            <v:path/>
            <v:fill on="f" focussize="0,0"/>
            <v:stroke on="f" joinstyle="miter"/>
            <v:imagedata r:id="rId72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1">
            <o:LockedField>false</o:LockedField>
          </o:OLEObject>
        </w:object>
      </w:r>
      <w:r>
        <w:rPr>
          <w:rFonts w:hint="eastAsia"/>
          <w:position w:val="-14"/>
        </w:rPr>
        <w:t xml:space="preserve">. </w:t>
      </w:r>
      <w:r>
        <w:rPr>
          <w:rFonts w:hint="eastAsia"/>
          <w:lang w:val="en-US" w:eastAsia="zh-CN"/>
        </w:rPr>
        <w:t xml:space="preserve"> The second rearrangement is to rearrange these elements of each block</w:t>
      </w:r>
      <w:r>
        <w:rPr>
          <w:rFonts w:hint="eastAsia"/>
          <w:position w:val="-14"/>
        </w:rPr>
        <w:object>
          <v:shape id="_x0000_i1061" o:spt="75" type="#_x0000_t75" style="height:16.9pt;width:23.8pt;" o:ole="t" filled="f" o:preferrelative="t" stroked="f" coordsize="21600,21600">
            <v:path/>
            <v:fill on="f" focussize="0,0"/>
            <v:stroke on="f"/>
            <v:imagedata r:id="rId74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3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  <w:lang w:eastAsia="zh-CN"/>
        </w:rPr>
        <w:t>row element</w:t>
      </w:r>
      <w:r>
        <w:rPr>
          <w:rFonts w:hint="eastAsia"/>
        </w:rPr>
        <w:t xml:space="preserve"> by </w:t>
      </w:r>
      <w:r>
        <w:rPr>
          <w:rFonts w:hint="eastAsia"/>
          <w:lang w:eastAsia="zh-CN"/>
        </w:rPr>
        <w:t>row element</w:t>
      </w:r>
      <w:r>
        <w:rPr>
          <w:rFonts w:hint="eastAsia"/>
          <w:lang w:val="en-US" w:eastAsia="zh-CN"/>
        </w:rPr>
        <w:t xml:space="preserve"> (column element by column element is also  permissible), into a column vector </w:t>
      </w:r>
      <w:r>
        <w:rPr>
          <w:position w:val="-14"/>
        </w:rPr>
        <w:object>
          <v:shape id="_x0000_i1062" o:spt="75" type="#_x0000_t75" style="height:20.65pt;width:25.5pt;" o:ole="t" filled="f" o:preferrelative="t" stroked="f" coordsize="21600,21600">
            <v:path/>
            <v:fill on="f" focussize="0,0"/>
            <v:stroke on="f"/>
            <v:imagedata r:id="rId76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75">
            <o:LockedField>false</o:LockedField>
          </o:OLEObject>
        </w:object>
      </w:r>
      <w:r>
        <w:rPr>
          <w:rFonts w:hint="eastAsia"/>
          <w:lang w:val="en-US" w:eastAsia="zh-CN"/>
        </w:rPr>
        <w:t>.</w:t>
      </w:r>
      <w:r>
        <w:rPr>
          <w:rFonts w:hint="eastAsia"/>
          <w:position w:val="-14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So a</w:t>
      </w:r>
      <w:r>
        <w:rPr>
          <w:rFonts w:hint="eastAsia"/>
        </w:rPr>
        <w:t>fter the second rearrangement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position w:val="-18"/>
          <w:lang w:val="en-US" w:eastAsia="zh-CN"/>
        </w:rPr>
        <w:t xml:space="preserve"> </w:t>
      </w:r>
      <w:r>
        <w:rPr>
          <w:position w:val="-18"/>
        </w:rPr>
        <w:object>
          <v:shape id="_x0000_i1063" o:spt="75" type="#_x0000_t75" style="height:22.55pt;width:50.1pt;" o:ole="t" filled="f" o:preferrelative="t" stroked="f" coordsize="21600,21600">
            <v:path/>
            <v:fill on="f" focussize="0,0"/>
            <v:stroke on="f"/>
            <v:imagedata r:id="rId78" o:title=""/>
            <o:lock v:ext="edit" aspectratio="t"/>
            <w10:wrap type="none"/>
            <w10:anchorlock/>
          </v:shape>
          <o:OLEObject Type="Embed" ProgID="Equation.DSMT4" ShapeID="_x0000_i1063" DrawAspect="Content" ObjectID="_1468075763" r:id="rId77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can be changed into </w:t>
      </w:r>
      <w:r>
        <w:rPr>
          <w:position w:val="-18"/>
        </w:rPr>
        <w:object>
          <v:shape id="_x0000_i1064" o:spt="75" type="#_x0000_t75" style="height:22.55pt;width:50.1pt;" o:ole="t" filled="f" o:preferrelative="t" stroked="f" coordsize="21600,21600">
            <v:path/>
            <v:fill on="f" focussize="0,0"/>
            <v:stroke on="f"/>
            <v:imagedata r:id="rId80" o:title=""/>
            <o:lock v:ext="edit" aspectratio="t"/>
            <w10:wrap type="none"/>
            <w10:anchorlock/>
          </v:shape>
          <o:OLEObject Type="Embed" ProgID="Equation.DSMT4" ShapeID="_x0000_i1064" DrawAspect="Content" ObjectID="_1468075764" r:id="rId79">
            <o:LockedField>false</o:LockedField>
          </o:OLEObject>
        </w:object>
      </w:r>
      <w:r>
        <w:rPr>
          <w:rFonts w:hint="eastAsia"/>
          <w:position w:val="-18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and </w:t>
      </w:r>
      <w:bookmarkStart w:id="0" w:name="_GoBack"/>
      <w:bookmarkEnd w:id="0"/>
      <w:r>
        <w:rPr>
          <w:position w:val="-14"/>
        </w:rPr>
        <w:object>
          <v:shape id="_x0000_i1065" o:spt="75" type="#_x0000_t75" style="height:20.65pt;width:35.05pt;" o:ole="t" filled="f" o:preferrelative="t" stroked="f" coordsize="21600,21600">
            <v:path/>
            <v:fill on="f" focussize="0,0"/>
            <v:stroke on="f"/>
            <v:imagedata r:id="rId82" o:title=""/>
            <o:lock v:ext="edit" aspectratio="t"/>
            <w10:wrap type="none"/>
            <w10:anchorlock/>
          </v:shape>
          <o:OLEObject Type="Embed" ProgID="Equation.DSMT4" ShapeID="_x0000_i1065" DrawAspect="Content" ObjectID="_1468075765" r:id="rId81">
            <o:LockedField>false</o:LockedField>
          </o:OLEObject>
        </w:object>
      </w:r>
      <w:r>
        <w:rPr>
          <w:position w:val="-14"/>
        </w:rPr>
        <w:object>
          <v:shape id="_x0000_i1066" o:spt="75" type="#_x0000_t75" style="height:21.95pt;width:549.1pt;" o:ole="t" filled="f" o:preferrelative="t" stroked="f" coordsize="21600,21600">
            <v:path/>
            <v:fill on="f" focussize="0,0"/>
            <v:stroke on="f"/>
            <v:imagedata r:id="rId84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3">
            <o:LockedField>false</o:LockedField>
          </o:OLEObject>
        </w:object>
      </w:r>
      <w:r>
        <w:rPr>
          <w:rFonts w:hint="eastAsia"/>
        </w:rPr>
        <w:t>.  And</w:t>
      </w:r>
    </w:p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position w:val="-20"/>
        </w:rPr>
      </w:pPr>
      <w:r>
        <w:rPr>
          <w:position w:val="-18"/>
        </w:rPr>
        <w:object>
          <v:shape id="_x0000_i1067" o:spt="75" type="#_x0000_t75" style="height:21.3pt;width:144pt;" o:ole="t" filled="f" o:preferrelative="t" stroked="f" coordsize="21600,21600">
            <v:path/>
            <v:fill on="f" focussize="0,0"/>
            <v:stroke on="f"/>
            <v:imagedata r:id="rId86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85">
            <o:LockedField>false</o:LockedField>
          </o:OLEObject>
        </w:object>
      </w:r>
      <w:r>
        <w:rPr>
          <w:position w:val="-170"/>
        </w:rPr>
        <w:object>
          <v:shape id="_x0000_i1068" o:spt="75" type="#_x0000_t75" style="height:174.7pt;width:40.7pt;" o:ole="t" filled="f" o:preferrelative="t" stroked="f" coordsize="21600,21600">
            <v:path/>
            <v:fill on="f" focussize="0,0"/>
            <v:stroke on="f"/>
            <v:imagedata r:id="rId88" o:title=""/>
            <o:lock v:ext="edit" aspectratio="t"/>
            <w10:wrap type="none"/>
            <w10:anchorlock/>
          </v:shape>
          <o:OLEObject Type="Embed" ProgID="Equation.DSMT4" ShapeID="_x0000_i1068" DrawAspect="Content" ObjectID="_1468075768" r:id="rId87">
            <o:LockedField>false</o:LockedField>
          </o:OLEObject>
        </w:object>
      </w:r>
      <w:r>
        <w:rPr>
          <w:position w:val="-14"/>
        </w:rPr>
        <w:object>
          <v:shape id="_x0000_i1069" o:spt="75" type="#_x0000_t75" style="height:20.65pt;width:318.05pt;" o:ole="t" filled="f" o:preferrelative="t" stroked="f" coordsize="21600,21600">
            <v:path/>
            <v:fill on="f" focussize="0,0"/>
            <v:stroke on="f"/>
            <v:imagedata r:id="rId90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89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, which </w:t>
      </w:r>
      <w:r>
        <w:rPr>
          <w:rFonts w:hint="eastAsia"/>
        </w:rPr>
        <w:t>is the basis of</w:t>
      </w:r>
      <w:r>
        <w:rPr>
          <w:rFonts w:hint="eastAsia"/>
          <w:position w:val="-14"/>
        </w:rPr>
        <w:t xml:space="preserve"> </w:t>
      </w:r>
      <w:r>
        <w:rPr>
          <w:position w:val="-10"/>
        </w:rPr>
        <w:object>
          <v:shape id="_x0000_i1070" o:spt="75" type="#_x0000_t75" style="height:15.65pt;width:36.3pt;" o:ole="t" filled="f" o:preferrelative="t" stroked="f" coordsize="21600,21600">
            <v:path/>
            <v:fill on="f" focussize="0,0"/>
            <v:stroke on="f"/>
            <v:imagedata r:id="rId92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91">
            <o:LockedField>false</o:LockedField>
          </o:OLEObject>
        </w:object>
      </w:r>
      <w:r>
        <w:rPr>
          <w:position w:val="-14"/>
        </w:rPr>
        <w:object>
          <v:shape id="_x0000_i1071" o:spt="75" type="#_x0000_t75" style="height:18pt;width:55pt;" o:ole="t" filled="f" o:preferrelative="t" stroked="f" coordsize="21600,21600">
            <v:path/>
            <v:fill on="f" focussize="0,0"/>
            <v:stroke on="f"/>
            <v:imagedata r:id="rId94" o:title=""/>
            <o:lock v:ext="edit" aspectratio="t"/>
            <w10:wrap type="none"/>
            <w10:anchorlock/>
          </v:shape>
          <o:OLEObject Type="Embed" ProgID="Equation.KSEE3" ShapeID="_x0000_i1071" DrawAspect="Content" ObjectID="_1468075771" r:id="rId93">
            <o:LockedField>false</o:LockedField>
          </o:OLEObject>
        </w:object>
      </w:r>
      <w:r>
        <w:rPr>
          <w:rFonts w:hint="eastAsia"/>
          <w:position w:val="-14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or  the basis of </w:t>
      </w:r>
      <w:r>
        <w:rPr>
          <w:position w:val="-10"/>
        </w:rPr>
        <w:object>
          <v:shape id="_x0000_i1072" o:spt="75" type="#_x0000_t75" style="height:15.65pt;width:36.3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72" DrawAspect="Content" ObjectID="_1468075772" r:id="rId95">
            <o:LockedField>false</o:LockedField>
          </o:OLEObject>
        </w:object>
      </w:r>
      <w:r>
        <w:rPr>
          <w:position w:val="-14"/>
        </w:rPr>
        <w:object>
          <v:shape id="_x0000_i1073" o:spt="75" type="#_x0000_t75" style="height:18pt;width:55pt;" o:ole="t" filled="f" o:preferrelative="t" stroked="f" coordsize="21600,21600">
            <v:path/>
            <v:fill on="f" focussize="0,0"/>
            <v:stroke on="f"/>
            <v:imagedata r:id="rId97" o:title=""/>
            <o:lock v:ext="edit" aspectratio="t"/>
            <w10:wrap type="none"/>
            <w10:anchorlock/>
          </v:shape>
          <o:OLEObject Type="Embed" ProgID="Equation.KSEE3" ShapeID="_x0000_i1073" DrawAspect="Content" ObjectID="_1468075773" r:id="rId96">
            <o:LockedField>false</o:LockedField>
          </o:OLEObject>
        </w:object>
      </w:r>
      <w:r>
        <w:rPr>
          <w:rFonts w:hint="eastAsia"/>
        </w:rPr>
        <w:t>.</w:t>
      </w:r>
    </w:p>
    <w:p>
      <w:pPr>
        <w:ind w:firstLine="420" w:firstLineChars="20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For  </w:t>
      </w:r>
      <w:r>
        <w:rPr>
          <w:rFonts w:hint="eastAsia"/>
          <w:position w:val="-12"/>
          <w:lang w:val="en-US" w:eastAsia="zh-CN"/>
        </w:rPr>
        <w:object>
          <v:shape id="_x0000_i1074" o:spt="75" type="#_x0000_t75" style="height:18pt;width:29pt;" o:ole="t" filled="f" o:preferrelative="t" stroked="f" coordsize="21600,21600">
            <v:path/>
            <v:fill on="f" focussize="0,0"/>
            <v:stroke on="f"/>
            <v:imagedata r:id="rId99" o:title=""/>
            <o:lock v:ext="edit" aspectratio="f"/>
            <w10:wrap type="none"/>
            <w10:anchorlock/>
          </v:shape>
          <o:OLEObject Type="Embed" ProgID="Equation.DSMT4" ShapeID="_x0000_i1074" DrawAspect="Content" ObjectID="_1468075774" r:id="rId98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noise combinations of two PNLs initially,  i.e.  the combinations of possible values for </w:t>
      </w:r>
      <w:r>
        <w:rPr>
          <w:position w:val="-12"/>
        </w:rPr>
        <w:object>
          <v:shape id="_x0000_i1075" o:spt="75" type="#_x0000_t75" style="height:18.15pt;width:51.95pt;" o:ole="t" filled="f" o:preferrelative="t" stroked="f" coordsize="21600,21600">
            <v:path/>
            <v:fill on="f" focussize="0,0"/>
            <v:stroke on="f"/>
            <v:imagedata r:id="rId101" o:title=""/>
            <o:lock v:ext="edit" aspectratio="t"/>
            <w10:wrap type="none"/>
            <w10:anchorlock/>
          </v:shape>
          <o:OLEObject Type="Embed" ProgID="Equation.DSMT4" ShapeID="_x0000_i1075" DrawAspect="Content" ObjectID="_1468075775" r:id="rId100">
            <o:LockedField>false</o:LockedField>
          </o:OLEObject>
        </w:object>
      </w:r>
      <w:r>
        <w:rPr>
          <w:rFonts w:hint="eastAsia"/>
          <w:position w:val="-12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and </w:t>
      </w:r>
      <w:r>
        <w:rPr>
          <w:position w:val="-12"/>
        </w:rPr>
        <w:object>
          <v:shape id="_x0000_i1076" o:spt="75" type="#_x0000_t75" style="height:18.15pt;width:48.85pt;" o:ole="t" filled="f" o:preferrelative="t" stroked="f" coordsize="21600,21600">
            <v:path/>
            <v:fill on="f" focussize="0,0"/>
            <v:stroke on="f" joinstyle="miter"/>
            <v:imagedata r:id="rId103" o:title=""/>
            <o:lock v:ext="edit" aspectratio="t"/>
            <w10:wrap type="none"/>
            <w10:anchorlock/>
          </v:shape>
          <o:OLEObject Type="Embed" ProgID="Equation.DSMT4" ShapeID="_x0000_i1076" DrawAspect="Content" ObjectID="_1468075776" r:id="rId102">
            <o:LockedField>false</o:LockedField>
          </o:OLEObject>
        </w:object>
      </w:r>
      <w:r>
        <w:rPr>
          <w:rFonts w:hint="eastAsia"/>
          <w:lang w:val="en-US" w:eastAsia="zh-CN"/>
        </w:rPr>
        <w:t>, t</w:t>
      </w:r>
      <w:r>
        <w:rPr>
          <w:rFonts w:hint="eastAsia"/>
        </w:rPr>
        <w:t>he initial density matri</w:t>
      </w:r>
      <w:r>
        <w:rPr>
          <w:rFonts w:hint="eastAsia"/>
          <w:lang w:val="en-US" w:eastAsia="zh-CN"/>
        </w:rPr>
        <w:t>ces of two qubits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are  blocks of</w:t>
      </w:r>
      <w:r>
        <w:rPr>
          <w:position w:val="-10"/>
        </w:rPr>
        <w:object>
          <v:shape id="_x0000_i1077" o:spt="75" type="#_x0000_t75" style="height:15.65pt;width:36.35pt;" o:ole="t" filled="f" o:preferrelative="t" stroked="f" coordsize="21600,21600">
            <v:path/>
            <v:fill on="f" focussize="0,0"/>
            <v:stroke on="f"/>
            <v:imagedata r:id="rId105" o:title=""/>
            <o:lock v:ext="edit" aspectratio="t"/>
            <w10:wrap type="none"/>
            <w10:anchorlock/>
          </v:shape>
          <o:OLEObject Type="Embed" ProgID="Equation.DSMT4" ShapeID="_x0000_i1077" DrawAspect="Content" ObjectID="_1468075777" r:id="rId104">
            <o:LockedField>false</o:LockedField>
          </o:OLEObject>
        </w:object>
      </w:r>
      <w:r>
        <w:rPr>
          <w:position w:val="-14"/>
        </w:rPr>
        <w:object>
          <v:shape id="_x0000_i1078" o:spt="75" type="#_x0000_t75" style="height:20.65pt;width:321.8pt;" o:ole="t" filled="f" o:preferrelative="t" stroked="f" coordsize="21600,21600">
            <v:path/>
            <v:fill on="f" focussize="0,0"/>
            <v:stroke on="f"/>
            <v:imagedata r:id="rId107" o:title=""/>
            <o:lock v:ext="edit" aspectratio="t"/>
            <w10:wrap type="none"/>
            <w10:anchorlock/>
          </v:shape>
          <o:OLEObject Type="Embed" ProgID="Equation.DSMT4" ShapeID="_x0000_i1078" DrawAspect="Content" ObjectID="_1468075778" r:id="rId106">
            <o:LockedField>false</o:LockedField>
          </o:OLEObject>
        </w:object>
      </w:r>
      <w:r>
        <w:rPr>
          <w:rFonts w:hint="eastAsia"/>
        </w:rPr>
        <w:t>, and each block is the same</w:t>
      </w:r>
      <w:r>
        <w:rPr>
          <w:rFonts w:hint="eastAsia"/>
          <w:lang w:val="en-US" w:eastAsia="zh-CN"/>
        </w:rPr>
        <w:t>.</w:t>
      </w:r>
      <w:r>
        <w:rPr>
          <w:rFonts w:hint="eastAsia"/>
        </w:rPr>
        <w:t xml:space="preserve"> </w:t>
      </w:r>
      <w:r>
        <w:rPr>
          <w:rFonts w:hint="eastAsia" w:asciiTheme="minorHAnsi" w:eastAsiaTheme="minorEastAsia"/>
          <w:lang w:val="en-US" w:eastAsia="zh-CN"/>
        </w:rPr>
        <w:t>This means</w:t>
      </w:r>
      <w:r>
        <w:rPr>
          <w:rFonts w:hint="eastAsia"/>
          <w:lang w:val="en-US" w:eastAsia="zh-CN"/>
        </w:rPr>
        <w:t xml:space="preserve"> the initial matrices of two quibits for different phase noise combinations are the same. For example, we can provide</w:t>
      </w:r>
      <w:r>
        <w:rPr>
          <w:rFonts w:hint="eastAsia"/>
          <w:position w:val="-14"/>
        </w:rPr>
        <w:t xml:space="preserve"> </w:t>
      </w:r>
      <w:r>
        <w:rPr>
          <w:position w:val="-14"/>
        </w:rPr>
        <w:object>
          <v:shape id="_x0000_i1079" o:spt="75" type="#_x0000_t75" style="height:18.15pt;width:25pt;" o:ole="t" filled="f" o:preferrelative="t" stroked="f" coordsize="21600,21600">
            <v:path/>
            <v:fill on="f" focussize="0,0"/>
            <v:stroke on="f"/>
            <v:imagedata r:id="rId109" o:title=""/>
            <o:lock v:ext="edit" aspectratio="t"/>
            <w10:wrap type="none"/>
            <w10:anchorlock/>
          </v:shape>
          <o:OLEObject Type="Embed" ProgID="Equation.DSMT4" ShapeID="_x0000_i1079" DrawAspect="Content" ObjectID="_1468075779" r:id="rId108">
            <o:LockedField>false</o:LockedField>
          </o:OLEObject>
        </w:object>
      </w:r>
      <w:r>
        <w:rPr>
          <w:position w:val="-14"/>
        </w:rPr>
        <w:object>
          <v:shape id="_x0000_i1080" o:spt="75" type="#_x0000_t75" style="height:20.65pt;width:418.85pt;" o:ole="t" filled="f" o:preferrelative="t" stroked="f" coordsize="21600,21600">
            <v:path/>
            <v:fill on="f" focussize="0,0"/>
            <v:stroke on="f"/>
            <v:imagedata r:id="rId111" o:title=""/>
            <o:lock v:ext="edit" aspectratio="t"/>
            <w10:wrap type="none"/>
            <w10:anchorlock/>
          </v:shape>
          <o:OLEObject Type="Embed" ProgID="Equation.DSMT4" ShapeID="_x0000_i1080" DrawAspect="Content" ObjectID="_1468075780" r:id="rId110">
            <o:LockedField>false</o:LockedField>
          </o:OLEObject>
        </w:object>
      </w:r>
      <w:r>
        <w:rPr>
          <w:rFonts w:hint="eastAsia"/>
        </w:rPr>
        <w:t xml:space="preserve">, </w:t>
      </w:r>
      <w:r>
        <w:rPr>
          <w:rFonts w:hint="eastAsia"/>
          <w:lang w:val="en-US" w:eastAsia="zh-CN"/>
        </w:rPr>
        <w:t xml:space="preserve"> for any values  of</w:t>
      </w:r>
      <w:r>
        <w:rPr>
          <w:rFonts w:hint="eastAsia"/>
          <w:position w:val="-14"/>
        </w:rPr>
        <w:t xml:space="preserve"> </w:t>
      </w:r>
      <w:r>
        <w:rPr>
          <w:rFonts w:hint="eastAsia"/>
          <w:position w:val="-12"/>
          <w:lang w:val="en-US" w:eastAsia="zh-CN"/>
        </w:rPr>
        <w:t xml:space="preserve"> </w:t>
      </w:r>
      <w:r>
        <w:rPr>
          <w:position w:val="-12"/>
        </w:rPr>
        <w:object>
          <v:shape id="_x0000_i1081" o:spt="75" type="#_x0000_t75" style="height:18.15pt;width:51.95pt;" o:ole="t" filled="f" o:preferrelative="t" stroked="f" coordsize="21600,21600">
            <v:path/>
            <v:fill on="f" focussize="0,0"/>
            <v:stroke on="f"/>
            <v:imagedata r:id="rId101" o:title=""/>
            <o:lock v:ext="edit" aspectratio="t"/>
            <w10:wrap type="none"/>
            <w10:anchorlock/>
          </v:shape>
          <o:OLEObject Type="Embed" ProgID="Equation.DSMT4" ShapeID="_x0000_i1081" DrawAspect="Content" ObjectID="_1468075781" r:id="rId112">
            <o:LockedField>false</o:LockedField>
          </o:OLEObject>
        </w:object>
      </w:r>
      <w:r>
        <w:rPr>
          <w:rFonts w:hint="eastAsia"/>
          <w:position w:val="-12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and </w:t>
      </w:r>
      <w:r>
        <w:rPr>
          <w:position w:val="-12"/>
        </w:rPr>
        <w:object>
          <v:shape id="_x0000_i1082" o:spt="75" type="#_x0000_t75" style="height:18.15pt;width:48.85pt;" o:ole="t" filled="f" o:preferrelative="t" stroked="f" coordsize="21600,21600">
            <v:path/>
            <v:fill on="f" focussize="0,0"/>
            <v:stroke on="f" joinstyle="miter"/>
            <v:imagedata r:id="rId103" o:title=""/>
            <o:lock v:ext="edit" aspectratio="t"/>
            <w10:wrap type="none"/>
            <w10:anchorlock/>
          </v:shape>
          <o:OLEObject Type="Embed" ProgID="Equation.DSMT4" ShapeID="_x0000_i1082" DrawAspect="Content" ObjectID="_1468075782" r:id="rId113">
            <o:LockedField>false</o:LockedField>
          </o:OLEObject>
        </w:object>
      </w:r>
      <w:r>
        <w:rPr>
          <w:rFonts w:hint="eastAsia"/>
        </w:rPr>
        <w:t>.</w:t>
      </w:r>
      <w:r>
        <w:t xml:space="preserve"> </w:t>
      </w:r>
      <w:r>
        <w:rPr>
          <w:rFonts w:hint="eastAsia"/>
          <w:lang w:val="en-US" w:eastAsia="zh-CN"/>
        </w:rPr>
        <w:t xml:space="preserve">  </w:t>
      </w:r>
    </w:p>
    <w:p>
      <w:pPr>
        <w:ind w:firstLine="420" w:firstLineChars="20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</w:t>
      </w:r>
      <w:r>
        <w:rPr>
          <w:rFonts w:hint="eastAsia"/>
        </w:rPr>
        <w:t>he block index</w:t>
      </w:r>
      <w:r>
        <w:rPr>
          <w:rFonts w:hint="eastAsia"/>
          <w:lang w:val="en-US" w:eastAsia="zh-CN"/>
        </w:rPr>
        <w:t>es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of </w:t>
      </w:r>
      <w:r>
        <w:rPr>
          <w:rFonts w:hint="eastAsia"/>
          <w:position w:val="-14"/>
        </w:rPr>
        <w:object>
          <v:shape id="_x0000_i1083" o:spt="75" type="#_x0000_t75" style="height:19pt;width:37pt;" o:ole="t" filled="f" o:preferrelative="t" stroked="f" coordsize="21600,21600">
            <v:path/>
            <v:fill on="f" focussize="0,0"/>
            <v:stroke on="f"/>
            <v:imagedata r:id="rId115" o:title=""/>
            <o:lock v:ext="edit" aspectratio="t"/>
            <w10:wrap type="none"/>
            <w10:anchorlock/>
          </v:shape>
          <o:OLEObject Type="Embed" ProgID="Equation.DSMT4" ShapeID="_x0000_i1083" DrawAspect="Content" ObjectID="_1468075783" r:id="rId114">
            <o:LockedField>false</o:LockedField>
          </o:OLEObject>
        </w:object>
      </w:r>
      <w:r>
        <w:rPr>
          <w:rFonts w:hint="eastAsia"/>
        </w:rPr>
        <w:t xml:space="preserve">mean the block rearranging sequence </w:t>
      </w:r>
      <w:r>
        <w:rPr>
          <w:rFonts w:hint="eastAsia"/>
          <w:lang w:val="en-US" w:eastAsia="zh-CN"/>
        </w:rPr>
        <w:t>of</w:t>
      </w:r>
      <w:r>
        <w:rPr>
          <w:rFonts w:hint="eastAsia"/>
        </w:rPr>
        <w:t xml:space="preserve"> the blocks</w:t>
      </w:r>
      <w:r>
        <w:rPr>
          <w:rFonts w:hint="eastAsia"/>
          <w:lang w:val="en-US" w:eastAsia="zh-CN"/>
        </w:rPr>
        <w:t xml:space="preserve"> of</w:t>
      </w:r>
      <w:r>
        <w:rPr>
          <w:rFonts w:hint="eastAsia"/>
        </w:rPr>
        <w:t xml:space="preserve"> </w:t>
      </w:r>
      <w:r>
        <w:rPr>
          <w:rFonts w:hint="eastAsia"/>
          <w:position w:val="-14"/>
        </w:rPr>
        <w:object>
          <v:shape id="_x0000_i1084" o:spt="75" type="#_x0000_t75" style="height:19pt;width:31.95pt;" o:ole="t" filled="f" o:preferrelative="t" stroked="f" coordsize="21600,21600">
            <v:path/>
            <v:fill on="f" focussize="0,0"/>
            <v:stroke on="f"/>
            <v:imagedata r:id="rId117" o:title=""/>
            <o:lock v:ext="edit" aspectratio="t"/>
            <w10:wrap type="none"/>
            <w10:anchorlock/>
          </v:shape>
          <o:OLEObject Type="Embed" ProgID="Equation.DSMT4" ShapeID="_x0000_i1084" DrawAspect="Content" ObjectID="_1468075784" r:id="rId116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by th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equence value</w:t>
      </w:r>
      <w:r>
        <w:rPr>
          <w:rFonts w:hint="eastAsia"/>
          <w:lang w:val="en-US" w:eastAsia="zh-CN"/>
        </w:rPr>
        <w:t xml:space="preserve"> of</w:t>
      </w:r>
      <w:r>
        <w:rPr>
          <w:rFonts w:hint="eastAsia"/>
        </w:rPr>
        <w:t xml:space="preserve"> </w:t>
      </w:r>
      <w:r>
        <w:rPr>
          <w:rFonts w:hint="eastAsia"/>
          <w:position w:val="-12"/>
        </w:rPr>
        <w:object>
          <v:shape id="_x0000_i1085" o:spt="75" type="#_x0000_t75" style="height:18pt;width:54pt;" o:ole="t" filled="f" o:preferrelative="t" stroked="f" coordsize="21600,21600">
            <v:path/>
            <v:fill on="f" focussize="0,0"/>
            <v:stroke on="f"/>
            <v:imagedata r:id="rId119" o:title=""/>
            <o:lock v:ext="edit" aspectratio="f"/>
            <w10:wrap type="none"/>
            <w10:anchorlock/>
          </v:shape>
          <o:OLEObject Type="Embed" ProgID="Equation.DSMT4" ShapeID="_x0000_i1085" DrawAspect="Content" ObjectID="_1468075785" r:id="rId118">
            <o:LockedField>false</o:LockedField>
          </o:OLEObject>
        </w:object>
      </w:r>
      <w:r>
        <w:rPr>
          <w:rFonts w:hint="eastAsia"/>
          <w:position w:val="-12"/>
        </w:rPr>
        <w:object>
          <v:shape id="_x0000_i1086" o:spt="75" type="#_x0000_t75" style="height:18pt;width:40pt;" o:ole="t" filled="f" o:preferrelative="t" stroked="f" coordsize="21600,21600">
            <v:path/>
            <v:fill on="f" focussize="0,0"/>
            <v:stroke on="f"/>
            <v:imagedata r:id="rId121" o:title=""/>
            <o:lock v:ext="edit" aspectratio="f"/>
            <w10:wrap type="none"/>
            <w10:anchorlock/>
          </v:shape>
          <o:OLEObject Type="Embed" ProgID="Equation.DSMT4" ShapeID="_x0000_i1086" DrawAspect="Content" ObjectID="_1468075786" r:id="rId120">
            <o:LockedField>false</o:LockedField>
          </o:OLEObject>
        </w:object>
      </w:r>
      <w:r>
        <w:rPr>
          <w:rFonts w:hint="eastAsia"/>
          <w:position w:val="-12"/>
          <w:lang w:val="en-US" w:eastAsia="zh-CN"/>
        </w:rPr>
        <w:t xml:space="preserve"> </w:t>
      </w:r>
      <w:r>
        <w:rPr>
          <w:rFonts w:hint="eastAsia"/>
        </w:rPr>
        <w:t xml:space="preserve">from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position w:val="-6"/>
        </w:rPr>
        <w:object>
          <v:shape id="_x0000_i1087" o:spt="75" type="#_x0000_t75" style="height:13.95pt;width:10pt;" o:ole="t" filled="f" o:preferrelative="t" stroked="f" coordsize="21600,21600">
            <v:path/>
            <v:fill on="f" focussize="0,0"/>
            <v:stroke on="f"/>
            <v:imagedata r:id="rId123" o:title=""/>
            <o:lock v:ext="edit" aspectratio="f"/>
            <w10:wrap type="none"/>
            <w10:anchorlock/>
          </v:shape>
          <o:OLEObject Type="Embed" ProgID="Equation.DSMT4" ShapeID="_x0000_i1087" DrawAspect="Content" ObjectID="_1468075787" r:id="rId122">
            <o:LockedField>false</o:LockedField>
          </o:OLEObject>
        </w:object>
      </w:r>
      <w:r>
        <w:rPr>
          <w:rFonts w:hint="eastAsia"/>
        </w:rPr>
        <w:t xml:space="preserve"> to </w:t>
      </w:r>
      <w:r>
        <w:rPr>
          <w:rFonts w:hint="eastAsia"/>
          <w:position w:val="-12"/>
        </w:rPr>
        <w:object>
          <v:shape id="_x0000_i1088" o:spt="75" type="#_x0000_t75" style="height:18pt;width:44pt;" o:ole="t" filled="f" o:preferrelative="t" stroked="f" coordsize="21600,21600">
            <v:path/>
            <v:fill on="f" focussize="0,0"/>
            <v:stroke on="f"/>
            <v:imagedata r:id="rId125" o:title=""/>
            <o:lock v:ext="edit" aspectratio="f"/>
            <w10:wrap type="none"/>
            <w10:anchorlock/>
          </v:shape>
          <o:OLEObject Type="Embed" ProgID="Equation.DSMT4" ShapeID="_x0000_i1088" DrawAspect="Content" ObjectID="_1468075788" r:id="rId124">
            <o:LockedField>false</o:LockedField>
          </o:OLEObject>
        </w:object>
      </w:r>
      <w:r>
        <w:rPr>
          <w:rFonts w:hint="eastAsia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position w:val="-14"/>
        </w:rPr>
        <w:object>
          <v:shape id="_x0000_i1089" o:spt="75" type="#_x0000_t75" style="height:19pt;width:46pt;" o:ole="t" filled="f" o:preferrelative="t" stroked="f" coordsize="21600,21600">
            <v:path/>
            <v:fill on="f" focussize="0,0"/>
            <v:stroke on="f"/>
            <v:imagedata r:id="rId127" o:title=""/>
            <o:lock v:ext="edit" aspectratio="t"/>
            <w10:wrap type="none"/>
            <w10:anchorlock/>
          </v:shape>
          <o:OLEObject Type="Embed" ProgID="Equation.DSMT4" ShapeID="_x0000_i1089" DrawAspect="Content" ObjectID="_1468075789" r:id="rId126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is the diagonal block matrix where the diagonal blocks follow the same sequence of </w:t>
      </w:r>
      <w:r>
        <w:rPr>
          <w:rFonts w:hint="eastAsia"/>
          <w:position w:val="-14"/>
          <w:lang w:val="en-US" w:eastAsia="zh-CN"/>
        </w:rPr>
        <w:t xml:space="preserve"> </w:t>
      </w:r>
      <w:r>
        <w:rPr>
          <w:rFonts w:hint="eastAsia"/>
          <w:position w:val="-14"/>
        </w:rPr>
        <w:object>
          <v:shape id="_x0000_i1090" o:spt="75" type="#_x0000_t75" style="height:19pt;width:37pt;" o:ole="t" filled="f" o:preferrelative="t" stroked="f" coordsize="21600,21600">
            <v:path/>
            <v:fill on="f" focussize="0,0"/>
            <v:stroke on="f"/>
            <v:imagedata r:id="rId115" o:title=""/>
            <o:lock v:ext="edit" aspectratio="t"/>
            <w10:wrap type="none"/>
            <w10:anchorlock/>
          </v:shape>
          <o:OLEObject Type="Embed" ProgID="Equation.DSMT4" ShapeID="_x0000_i1090" DrawAspect="Content" ObjectID="_1468075790" r:id="rId128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, i.e., </w:t>
      </w:r>
      <w:r>
        <w:rPr>
          <w:rFonts w:hint="eastAsia"/>
        </w:rPr>
        <w:t>by the</w:t>
      </w:r>
      <w:r>
        <w:rPr>
          <w:rFonts w:hint="eastAsia"/>
          <w:lang w:val="en-US" w:eastAsia="zh-CN"/>
        </w:rPr>
        <w:t xml:space="preserve"> same </w:t>
      </w:r>
      <w:r>
        <w:rPr>
          <w:rFonts w:hint="eastAsia"/>
        </w:rPr>
        <w:t xml:space="preserve">sequence value </w:t>
      </w:r>
      <w:r>
        <w:rPr>
          <w:rFonts w:hint="eastAsia"/>
          <w:lang w:val="en-US" w:eastAsia="zh-CN"/>
        </w:rPr>
        <w:t xml:space="preserve">of </w:t>
      </w:r>
      <w:r>
        <w:rPr>
          <w:rFonts w:hint="eastAsia"/>
          <w:position w:val="-12"/>
        </w:rPr>
        <w:object>
          <v:shape id="_x0000_i1091" o:spt="75" type="#_x0000_t75" style="height:18pt;width:54pt;" o:ole="t" filled="f" o:preferrelative="t" stroked="f" coordsize="21600,21600">
            <v:path/>
            <v:fill on="f" focussize="0,0"/>
            <v:stroke on="f"/>
            <v:imagedata r:id="rId119" o:title=""/>
            <o:lock v:ext="edit" aspectratio="f"/>
            <w10:wrap type="none"/>
            <w10:anchorlock/>
          </v:shape>
          <o:OLEObject Type="Embed" ProgID="Equation.DSMT4" ShapeID="_x0000_i1091" DrawAspect="Content" ObjectID="_1468075791" r:id="rId129">
            <o:LockedField>false</o:LockedField>
          </o:OLEObject>
        </w:object>
      </w:r>
      <w:r>
        <w:rPr>
          <w:rFonts w:hint="eastAsia"/>
          <w:position w:val="-12"/>
        </w:rPr>
        <w:object>
          <v:shape id="_x0000_i1092" o:spt="75" type="#_x0000_t75" style="height:18pt;width:40pt;" o:ole="t" filled="f" o:preferrelative="t" stroked="f" coordsize="21600,21600">
            <v:path/>
            <v:fill on="f" focussize="0,0"/>
            <v:stroke on="f"/>
            <v:imagedata r:id="rId121" o:title=""/>
            <o:lock v:ext="edit" aspectratio="f"/>
            <w10:wrap type="none"/>
            <w10:anchorlock/>
          </v:shape>
          <o:OLEObject Type="Embed" ProgID="Equation.DSMT4" ShapeID="_x0000_i1092" DrawAspect="Content" ObjectID="_1468075792" r:id="rId130">
            <o:LockedField>false</o:LockedField>
          </o:OLEObject>
        </w:object>
      </w:r>
      <w:r>
        <w:rPr>
          <w:rFonts w:hint="eastAsia" w:asciiTheme="minorHAnsi" w:eastAsiaTheme="minorEastAsia"/>
          <w:position w:val="-12"/>
          <w:lang w:val="en-US" w:eastAsia="zh-CN"/>
        </w:rPr>
        <w:t xml:space="preserve"> </w:t>
      </w:r>
      <w:r>
        <w:rPr>
          <w:rFonts w:hint="eastAsia"/>
        </w:rPr>
        <w:t xml:space="preserve">from </w:t>
      </w:r>
      <w:r>
        <w:rPr>
          <w:rFonts w:hint="eastAsia" w:asciiTheme="minorHAnsi" w:eastAsiaTheme="minorEastAsia"/>
          <w:lang w:val="en-US" w:eastAsia="zh-CN"/>
        </w:rPr>
        <w:t xml:space="preserve"> </w:t>
      </w:r>
      <w:r>
        <w:rPr>
          <w:rFonts w:hint="eastAsia"/>
          <w:position w:val="-6"/>
        </w:rPr>
        <w:object>
          <v:shape id="_x0000_i1093" o:spt="75" type="#_x0000_t75" style="height:13.95pt;width:10pt;" o:ole="t" filled="f" o:preferrelative="t" stroked="f" coordsize="21600,21600">
            <v:path/>
            <v:fill on="f" focussize="0,0"/>
            <v:stroke on="f"/>
            <v:imagedata r:id="rId123" o:title=""/>
            <o:lock v:ext="edit" aspectratio="f"/>
            <w10:wrap type="none"/>
            <w10:anchorlock/>
          </v:shape>
          <o:OLEObject Type="Embed" ProgID="Equation.DSMT4" ShapeID="_x0000_i1093" DrawAspect="Content" ObjectID="_1468075793" r:id="rId131">
            <o:LockedField>false</o:LockedField>
          </o:OLEObject>
        </w:object>
      </w:r>
      <w:r>
        <w:rPr>
          <w:rFonts w:hint="eastAsia"/>
        </w:rPr>
        <w:t xml:space="preserve"> to </w:t>
      </w:r>
      <w:r>
        <w:rPr>
          <w:rFonts w:hint="eastAsia"/>
          <w:position w:val="-12"/>
        </w:rPr>
        <w:object>
          <v:shape id="_x0000_i1094" o:spt="75" type="#_x0000_t75" style="height:18pt;width:44pt;" o:ole="t" filled="f" o:preferrelative="t" stroked="f" coordsize="21600,21600">
            <v:path/>
            <v:fill on="f" focussize="0,0"/>
            <v:stroke on="f"/>
            <v:imagedata r:id="rId133" o:title=""/>
            <o:lock v:ext="edit" aspectratio="f"/>
            <w10:wrap type="none"/>
            <w10:anchorlock/>
          </v:shape>
          <o:OLEObject Type="Embed" ProgID="Equation.DSMT4" ShapeID="_x0000_i1094" DrawAspect="Content" ObjectID="_1468075794" r:id="rId132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.  For example, the basis of </w:t>
      </w:r>
      <w:r>
        <w:rPr>
          <w:rFonts w:hint="eastAsia"/>
          <w:position w:val="-22"/>
        </w:rPr>
        <w:object>
          <v:shape id="_x0000_i1095" o:spt="75" type="#_x0000_t75" style="height:26pt;width:73pt;" o:ole="t" filled="f" o:preferrelative="t" stroked="f" coordsize="21600,21600">
            <v:path/>
            <v:fill on="f" focussize="0,0"/>
            <v:stroke on="f"/>
            <v:imagedata r:id="rId20" o:title=""/>
            <o:lock v:ext="edit" aspectratio="t"/>
            <w10:wrap type="none"/>
            <w10:anchorlock/>
          </v:shape>
          <o:OLEObject Type="Embed" ProgID="Equation.DSMT4" ShapeID="_x0000_i1095" DrawAspect="Content" ObjectID="_1468075795" r:id="rId134">
            <o:LockedField>false</o:LockedField>
          </o:OLEObject>
        </w:object>
      </w:r>
      <w:r>
        <w:rPr>
          <w:rFonts w:hint="eastAsia"/>
          <w:lang w:val="en-US" w:eastAsia="zh-CN"/>
        </w:rPr>
        <w:t>is</w:t>
      </w:r>
      <w:r>
        <w:rPr>
          <w:rFonts w:hint="eastAsia"/>
          <w:position w:val="-22"/>
          <w:sz w:val="32"/>
          <w:szCs w:val="32"/>
          <w:lang w:val="en-US" w:eastAsia="zh-CN"/>
        </w:rPr>
        <w:t xml:space="preserve"> </w:t>
      </w:r>
      <w:r>
        <w:rPr>
          <w:position w:val="-18"/>
        </w:rPr>
        <w:object>
          <v:shape id="_x0000_i1096" o:spt="75" type="#_x0000_t75" style="height:21.3pt;width:63pt;" o:ole="t" filled="f" o:preferrelative="t" stroked="f" coordsize="21600,21600">
            <v:path/>
            <v:fill on="f" focussize="0,0"/>
            <v:stroke on="f"/>
            <v:imagedata r:id="rId136" o:title=""/>
            <o:lock v:ext="edit" aspectratio="t"/>
            <w10:wrap type="none"/>
            <w10:anchorlock/>
          </v:shape>
          <o:OLEObject Type="Embed" ProgID="Equation.DSMT4" ShapeID="_x0000_i1096" DrawAspect="Content" ObjectID="_1468075796" r:id="rId135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which is </w:t>
      </w:r>
    </w:p>
    <w:p>
      <w:pPr>
        <w:ind w:firstLine="420" w:firstLineChars="200"/>
        <w:rPr>
          <w:rFonts w:hint="eastAsia"/>
          <w:position w:val="-18"/>
          <w:lang w:val="en-US" w:eastAsia="zh-CN"/>
        </w:rPr>
      </w:pPr>
      <w:r>
        <w:rPr>
          <w:position w:val="-18"/>
        </w:rPr>
        <w:object>
          <v:shape id="_x0000_i1097" o:spt="75" type="#_x0000_t75" style="height:21.3pt;width:209pt;" o:ole="t" filled="f" o:preferrelative="t" stroked="f" coordsize="21600,21600">
            <v:path/>
            <v:fill on="f" focussize="0,0"/>
            <v:stroke on="f"/>
            <v:imagedata r:id="rId138" o:title=""/>
            <o:lock v:ext="edit" aspectratio="t"/>
            <w10:wrap type="none"/>
            <w10:anchorlock/>
          </v:shape>
          <o:OLEObject Type="Embed" ProgID="Equation.DSMT4" ShapeID="_x0000_i1097" DrawAspect="Content" ObjectID="_1468075797" r:id="rId137">
            <o:LockedField>false</o:LockedField>
          </o:OLEObject>
        </w:object>
      </w:r>
      <w:r>
        <w:rPr>
          <w:position w:val="-202"/>
        </w:rPr>
        <w:object>
          <v:shape id="_x0000_i1098" o:spt="75" type="#_x0000_t75" style="height:208pt;width:391pt;" o:ole="t" filled="f" o:preferrelative="t" stroked="f" coordsize="21600,21600">
            <v:path/>
            <v:fill on="f" focussize="0,0"/>
            <v:stroke on="f"/>
            <v:imagedata r:id="rId140" o:title=""/>
            <o:lock v:ext="edit" aspectratio="t"/>
            <w10:wrap type="none"/>
            <w10:anchorlock/>
          </v:shape>
          <o:OLEObject Type="Embed" ProgID="Equation.KSEE3" ShapeID="_x0000_i1098" DrawAspect="Content" ObjectID="_1468075798" r:id="rId139">
            <o:LockedField>false</o:LockedField>
          </o:OLEObject>
        </w:object>
      </w:r>
      <w:r>
        <w:rPr>
          <w:rFonts w:hint="eastAsia"/>
          <w:position w:val="-18"/>
          <w:lang w:val="en-US" w:eastAsia="zh-CN"/>
        </w:rPr>
        <w:t>.</w:t>
      </w:r>
    </w:p>
    <w:p>
      <w:pPr>
        <w:ind w:firstLine="420" w:firstLineChars="200"/>
        <w:rPr>
          <w:rFonts w:hint="eastAsia"/>
        </w:rPr>
      </w:pPr>
      <w:r>
        <w:rPr>
          <w:rFonts w:hint="eastAsia" w:asciiTheme="minorHAnsi" w:eastAsiaTheme="minorEastAsia"/>
          <w:lang w:val="en-US" w:eastAsia="zh-CN"/>
        </w:rPr>
        <w:t xml:space="preserve"> From the above we know that the first rearrangement is rearranging the positi</w:t>
      </w:r>
      <w:r>
        <w:rPr>
          <w:rFonts w:hint="eastAsia"/>
          <w:lang w:val="en-US" w:eastAsia="zh-CN"/>
        </w:rPr>
        <w:t xml:space="preserve">ons of blocks of block matrix </w:t>
      </w:r>
      <w:r>
        <w:rPr>
          <w:rFonts w:hint="eastAsia"/>
          <w:position w:val="-16"/>
          <w:lang w:val="en-US" w:eastAsia="zh-CN"/>
        </w:rPr>
        <w:object>
          <v:shape id="_x0000_i1099" o:spt="75" type="#_x0000_t75" style="height:19.85pt;width:27pt;" o:ole="t" filled="f" o:preferrelative="t" stroked="f" coordsize="21600,21600">
            <v:path/>
            <v:fill on="f" focussize="0,0"/>
            <v:stroke on="f"/>
            <v:imagedata r:id="rId142" o:title=""/>
            <o:lock v:ext="edit" aspectratio="t"/>
            <w10:wrap type="none"/>
            <w10:anchorlock/>
          </v:shape>
          <o:OLEObject Type="Embed" ProgID="Equation.DSMT4" ShapeID="_x0000_i1099" DrawAspect="Content" ObjectID="_1468075799" r:id="rId141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into </w:t>
      </w:r>
      <w:r>
        <w:rPr>
          <w:rFonts w:hint="eastAsia"/>
          <w:position w:val="-18"/>
          <w:lang w:val="en-US" w:eastAsia="zh-CN"/>
        </w:rPr>
        <w:object>
          <v:shape id="_x0000_i1100" o:spt="75" type="#_x0000_t75" style="height:22pt;width:34pt;" o:ole="t" filled="f" o:preferrelative="t" stroked="f" coordsize="21600,21600">
            <v:path/>
            <v:fill on="f" focussize="0,0"/>
            <v:stroke on="f"/>
            <v:imagedata r:id="rId144" o:title=""/>
            <o:lock v:ext="edit" aspectratio="t"/>
            <w10:wrap type="none"/>
            <w10:anchorlock/>
          </v:shape>
          <o:OLEObject Type="Embed" ProgID="Equation.DSMT4" ShapeID="_x0000_i1100" DrawAspect="Content" ObjectID="_1468075800" r:id="rId143">
            <o:LockedField>false</o:LockedField>
          </o:OLEObject>
        </w:object>
      </w:r>
      <w:r>
        <w:rPr>
          <w:rFonts w:hint="eastAsia" w:asciiTheme="minorHAnsi" w:eastAsiaTheme="minorEastAsia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And the second rearrangement is rearranging the positions of the elements inside each block of </w:t>
      </w:r>
      <w:r>
        <w:rPr>
          <w:rFonts w:hint="eastAsia"/>
          <w:position w:val="-18"/>
          <w:lang w:val="en-US" w:eastAsia="zh-CN"/>
        </w:rPr>
        <w:object>
          <v:shape id="_x0000_i1101" o:spt="75" type="#_x0000_t75" style="height:22pt;width:34pt;" o:ole="t" filled="f" o:preferrelative="t" stroked="f" coordsize="21600,21600">
            <v:path/>
            <v:fill on="f" focussize="0,0"/>
            <v:stroke on="f"/>
            <v:imagedata r:id="rId144" o:title=""/>
            <o:lock v:ext="edit" aspectratio="t"/>
            <w10:wrap type="none"/>
            <w10:anchorlock/>
          </v:shape>
          <o:OLEObject Type="Embed" ProgID="Equation.DSMT4" ShapeID="_x0000_i1101" DrawAspect="Content" ObjectID="_1468075801" r:id="rId145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, e.g.  changing </w:t>
      </w:r>
      <w:r>
        <w:rPr>
          <w:rFonts w:hint="eastAsia"/>
          <w:position w:val="-14"/>
          <w:lang w:val="en-US" w:eastAsia="zh-CN"/>
        </w:rPr>
        <w:object>
          <v:shape id="_x0000_i1102" o:spt="75" type="#_x0000_t75" style="height:17pt;width:24pt;" o:ole="t" filled="f" o:preferrelative="t" stroked="f" coordsize="21600,21600">
            <v:path/>
            <v:fill on="f" focussize="0,0"/>
            <v:stroke on="f"/>
            <v:imagedata r:id="rId147" o:title=""/>
            <o:lock v:ext="edit" aspectratio="f"/>
            <w10:wrap type="none"/>
            <w10:anchorlock/>
          </v:shape>
          <o:OLEObject Type="Embed" ProgID="Equation.DSMT4" ShapeID="_x0000_i1102" DrawAspect="Content" ObjectID="_1468075802" r:id="rId146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into </w:t>
      </w:r>
      <w:r>
        <w:rPr>
          <w:rFonts w:hint="default"/>
          <w:position w:val="-14"/>
          <w:lang w:val="en-US" w:eastAsia="zh-CN"/>
        </w:rPr>
        <w:object>
          <v:shape id="_x0000_i1103" o:spt="75" type="#_x0000_t75" style="height:19pt;width:24pt;" o:ole="t" filled="f" o:preferrelative="t" stroked="f" coordsize="21600,21600">
            <v:path/>
            <v:fill on="f" focussize="0,0"/>
            <v:stroke on="f"/>
            <v:imagedata r:id="rId149" o:title=""/>
            <o:lock v:ext="edit" aspectratio="f"/>
            <w10:wrap type="none"/>
            <w10:anchorlock/>
          </v:shape>
          <o:OLEObject Type="Embed" ProgID="Equation.DSMT4" ShapeID="_x0000_i1103" DrawAspect="Content" ObjectID="_1468075803" r:id="rId148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and changing </w:t>
      </w:r>
      <w:r>
        <w:rPr>
          <w:rFonts w:hint="eastAsia" w:asciiTheme="minorHAnsi" w:eastAsiaTheme="minorEastAsia"/>
          <w:position w:val="-14"/>
          <w:sz w:val="32"/>
          <w:szCs w:val="32"/>
          <w:lang w:val="en-US" w:eastAsia="zh-CN"/>
        </w:rPr>
        <w:object>
          <v:shape id="_x0000_i1104" o:spt="75" type="#_x0000_t75" style="height:19pt;width:29pt;" o:ole="t" filled="f" o:preferrelative="t" stroked="f" coordsize="21600,21600">
            <v:path/>
            <v:fill on="f" focussize="0,0"/>
            <v:stroke on="f"/>
            <v:imagedata r:id="rId151" o:title=""/>
            <o:lock v:ext="edit" aspectratio="f"/>
            <w10:wrap type="none"/>
            <w10:anchorlock/>
          </v:shape>
          <o:OLEObject Type="Embed" ProgID="Equation.DSMT4" ShapeID="_x0000_i1104" DrawAspect="Content" ObjectID="_1468075804" r:id="rId150">
            <o:LockedField>false</o:LockedField>
          </o:OLEObject>
        </w:object>
      </w:r>
      <w:r>
        <w:rPr>
          <w:rFonts w:hint="eastAsia" w:asciiTheme="minorHAnsi" w:eastAsiaTheme="minorEastAsia"/>
          <w:position w:val="-14"/>
          <w:sz w:val="32"/>
          <w:szCs w:val="32"/>
          <w:lang w:val="en-US" w:eastAsia="zh-CN"/>
        </w:rPr>
        <w:object>
          <v:shape id="_x0000_i1105" o:spt="75" type="#_x0000_t75" style="height:20pt;width:27pt;" o:ole="t" filled="f" o:preferrelative="t" stroked="f" coordsize="21600,21600">
            <v:path/>
            <v:fill on="f" focussize="0,0"/>
            <v:stroke on="f"/>
            <v:imagedata r:id="rId153" o:title=""/>
            <o:lock v:ext="edit" aspectratio="t"/>
            <w10:wrap type="none"/>
            <w10:anchorlock/>
          </v:shape>
          <o:OLEObject Type="Embed" ProgID="Equation.KSEE3" ShapeID="_x0000_i1105" DrawAspect="Content" ObjectID="_1468075805" r:id="rId152">
            <o:LockedField>false</o:LockedField>
          </o:OLEObject>
        </w:object>
      </w:r>
      <w:r>
        <w:rPr>
          <w:rFonts w:hint="eastAsia"/>
          <w:position w:val="-22"/>
          <w:sz w:val="32"/>
          <w:szCs w:val="32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into</w:t>
      </w:r>
      <w:r>
        <w:rPr>
          <w:rFonts w:hint="eastAsia"/>
          <w:position w:val="-14"/>
          <w:sz w:val="32"/>
          <w:szCs w:val="32"/>
          <w:lang w:val="en-US" w:eastAsia="zh-CN"/>
        </w:rPr>
        <w:object>
          <v:shape id="_x0000_i1106" o:spt="75" type="#_x0000_t75" style="height:21pt;width:62pt;" o:ole="t" filled="f" o:preferrelative="t" stroked="f" coordsize="21600,21600">
            <v:path/>
            <v:fill on="f" focussize="0,0"/>
            <v:stroke on="f"/>
            <v:imagedata r:id="rId155" o:title=""/>
            <o:lock v:ext="edit" aspectratio="t"/>
            <w10:wrap type="none"/>
            <w10:anchorlock/>
          </v:shape>
          <o:OLEObject Type="Embed" ProgID="Equation.KSEE3" ShapeID="_x0000_i1106" DrawAspect="Content" ObjectID="_1468075806" r:id="rId154">
            <o:LockedField>false</o:LockedField>
          </o:OLEObject>
        </w:object>
      </w:r>
      <w:r>
        <w:rPr>
          <w:rFonts w:hint="eastAsia"/>
          <w:position w:val="-14"/>
          <w:sz w:val="32"/>
          <w:szCs w:val="32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( thus we can separate </w:t>
      </w:r>
      <w:r>
        <w:rPr>
          <w:rFonts w:hint="eastAsia"/>
          <w:position w:val="-14"/>
          <w:lang w:val="en-US" w:eastAsia="zh-CN"/>
        </w:rPr>
        <w:object>
          <v:shape id="_x0000_i1107" o:spt="75" type="#_x0000_t75" style="height:19.95pt;width:29.35pt;" o:ole="t" filled="f" o:preferrelative="t" stroked="f" coordsize="21600,21600">
            <v:path/>
            <v:fill on="f" focussize="0,0"/>
            <v:stroke on="f"/>
            <v:imagedata r:id="rId157" o:title=""/>
            <o:lock v:ext="edit" aspectratio="t"/>
            <w10:wrap type="none"/>
            <w10:anchorlock/>
          </v:shape>
          <o:OLEObject Type="Embed" ProgID="Equation.DSMT4" ShapeID="_x0000_i1107" DrawAspect="Content" ObjectID="_1468075807" r:id="rId156">
            <o:LockedField>false</o:LockedField>
          </o:OLEObject>
        </w:object>
      </w:r>
      <w:r>
        <w:rPr>
          <w:rFonts w:hint="eastAsia"/>
          <w:position w:val="-14"/>
          <w:lang w:val="en-US" w:eastAsia="zh-CN"/>
        </w:rPr>
        <w:object>
          <v:shape id="_x0000_i1108" o:spt="75" type="#_x0000_t75" style="height:20pt;width:27pt;" o:ole="t" filled="f" o:preferrelative="t" stroked="f" coordsize="21600,21600">
            <v:path/>
            <v:fill on="f" focussize="0,0"/>
            <v:stroke on="f"/>
            <v:imagedata r:id="rId159" o:title=""/>
            <o:lock v:ext="edit" aspectratio="t"/>
            <w10:wrap type="none"/>
            <w10:anchorlock/>
          </v:shape>
          <o:OLEObject Type="Embed" ProgID="Equation.KSEE3" ShapeID="_x0000_i1108" DrawAspect="Content" ObjectID="_1468075808" r:id="rId158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into  block  </w:t>
      </w:r>
      <w:r>
        <w:rPr>
          <w:rFonts w:hint="default"/>
          <w:position w:val="-14"/>
          <w:lang w:val="en-US" w:eastAsia="zh-CN"/>
        </w:rPr>
        <w:object>
          <v:shape id="_x0000_i1109" o:spt="75" type="#_x0000_t75" style="height:21pt;width:38pt;" o:ole="t" filled="f" o:preferrelative="t" stroked="f" coordsize="21600,21600">
            <v:path/>
            <v:fill on="f" focussize="0,0"/>
            <v:stroke on="f"/>
            <v:imagedata r:id="rId161" o:title=""/>
            <o:lock v:ext="edit" aspectratio="f"/>
            <w10:wrap type="none"/>
            <w10:anchorlock/>
          </v:shape>
          <o:OLEObject Type="Embed" ProgID="Equation.DSMT4" ShapeID="_x0000_i1109" DrawAspect="Content" ObjectID="_1468075809" r:id="rId160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and block </w:t>
      </w:r>
      <w:r>
        <w:rPr>
          <w:rFonts w:hint="default"/>
          <w:position w:val="-14"/>
          <w:lang w:val="en-US" w:eastAsia="zh-CN"/>
        </w:rPr>
        <w:object>
          <v:shape id="_x0000_i1110" o:spt="75" type="#_x0000_t75" style="height:20pt;width:27pt;" o:ole="t" filled="f" o:preferrelative="t" stroked="f" coordsize="21600,21600">
            <v:path/>
            <v:fill on="f" focussize="0,0"/>
            <v:stroke on="f"/>
            <v:imagedata r:id="rId163" o:title=""/>
            <o:lock v:ext="edit" aspectratio="f"/>
            <w10:wrap type="none"/>
            <w10:anchorlock/>
          </v:shape>
          <o:OLEObject Type="Embed" ProgID="Equation.DSMT4" ShapeID="_x0000_i1110" DrawAspect="Content" ObjectID="_1468075810" r:id="rId162">
            <o:LockedField>false</o:LockedField>
          </o:OLEObject>
        </w:object>
      </w:r>
      <w:r>
        <w:rPr>
          <w:rFonts w:hint="eastAsia"/>
          <w:lang w:val="en-US" w:eastAsia="zh-CN"/>
        </w:rPr>
        <w:t xml:space="preserve"> multiplying ).</w:t>
      </w:r>
    </w:p>
    <w:p>
      <w:pPr>
        <w:ind w:firstLine="321" w:firstLineChars="100"/>
        <w:rPr>
          <w:rFonts w:hint="eastAsia"/>
          <w:b/>
          <w:bCs/>
          <w:sz w:val="32"/>
          <w:szCs w:val="32"/>
          <w:lang w:val="en-US" w:eastAsia="zh-CN"/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30B"/>
    <w:rsid w:val="00001E6C"/>
    <w:rsid w:val="0000308B"/>
    <w:rsid w:val="00003837"/>
    <w:rsid w:val="00005DE1"/>
    <w:rsid w:val="00005F57"/>
    <w:rsid w:val="000119E5"/>
    <w:rsid w:val="00012F09"/>
    <w:rsid w:val="00015D07"/>
    <w:rsid w:val="00015FCF"/>
    <w:rsid w:val="00016AA2"/>
    <w:rsid w:val="00016C06"/>
    <w:rsid w:val="00020C03"/>
    <w:rsid w:val="000210CB"/>
    <w:rsid w:val="000227A3"/>
    <w:rsid w:val="000227EF"/>
    <w:rsid w:val="00022D89"/>
    <w:rsid w:val="00024CA6"/>
    <w:rsid w:val="0002637C"/>
    <w:rsid w:val="00026B3F"/>
    <w:rsid w:val="0003223B"/>
    <w:rsid w:val="00032B1A"/>
    <w:rsid w:val="00033EEB"/>
    <w:rsid w:val="00033FF4"/>
    <w:rsid w:val="00034BF7"/>
    <w:rsid w:val="000362D4"/>
    <w:rsid w:val="00040257"/>
    <w:rsid w:val="00043A01"/>
    <w:rsid w:val="00043BE8"/>
    <w:rsid w:val="00044C53"/>
    <w:rsid w:val="00045787"/>
    <w:rsid w:val="00045A78"/>
    <w:rsid w:val="00045F08"/>
    <w:rsid w:val="00047919"/>
    <w:rsid w:val="00052356"/>
    <w:rsid w:val="00055DFB"/>
    <w:rsid w:val="0006210C"/>
    <w:rsid w:val="00062A75"/>
    <w:rsid w:val="00062AC7"/>
    <w:rsid w:val="00063C76"/>
    <w:rsid w:val="00065C87"/>
    <w:rsid w:val="000666C7"/>
    <w:rsid w:val="00067A5A"/>
    <w:rsid w:val="00067B19"/>
    <w:rsid w:val="00073D81"/>
    <w:rsid w:val="00076766"/>
    <w:rsid w:val="00081AF6"/>
    <w:rsid w:val="00083202"/>
    <w:rsid w:val="00084DD4"/>
    <w:rsid w:val="000856C4"/>
    <w:rsid w:val="00086555"/>
    <w:rsid w:val="00086D5E"/>
    <w:rsid w:val="000876E5"/>
    <w:rsid w:val="0009002B"/>
    <w:rsid w:val="00090F72"/>
    <w:rsid w:val="00094143"/>
    <w:rsid w:val="00094D3C"/>
    <w:rsid w:val="000955CC"/>
    <w:rsid w:val="000A0586"/>
    <w:rsid w:val="000A0CD0"/>
    <w:rsid w:val="000A1326"/>
    <w:rsid w:val="000A15EE"/>
    <w:rsid w:val="000A2ABF"/>
    <w:rsid w:val="000A3479"/>
    <w:rsid w:val="000A64A6"/>
    <w:rsid w:val="000A6627"/>
    <w:rsid w:val="000A6B1A"/>
    <w:rsid w:val="000B188C"/>
    <w:rsid w:val="000B21A0"/>
    <w:rsid w:val="000B26EF"/>
    <w:rsid w:val="000B2E04"/>
    <w:rsid w:val="000B4485"/>
    <w:rsid w:val="000B4668"/>
    <w:rsid w:val="000B512B"/>
    <w:rsid w:val="000B52FF"/>
    <w:rsid w:val="000B5719"/>
    <w:rsid w:val="000B58A4"/>
    <w:rsid w:val="000B6223"/>
    <w:rsid w:val="000C09C0"/>
    <w:rsid w:val="000C1300"/>
    <w:rsid w:val="000C27C5"/>
    <w:rsid w:val="000C2C52"/>
    <w:rsid w:val="000C2D63"/>
    <w:rsid w:val="000C5A4B"/>
    <w:rsid w:val="000C70BF"/>
    <w:rsid w:val="000D0A04"/>
    <w:rsid w:val="000D37F3"/>
    <w:rsid w:val="000D4074"/>
    <w:rsid w:val="000D4FD0"/>
    <w:rsid w:val="000D7B5C"/>
    <w:rsid w:val="000E0A52"/>
    <w:rsid w:val="000E0CB7"/>
    <w:rsid w:val="000E36D0"/>
    <w:rsid w:val="000E4FF3"/>
    <w:rsid w:val="000E74ED"/>
    <w:rsid w:val="000E7BE2"/>
    <w:rsid w:val="000F0E77"/>
    <w:rsid w:val="000F326F"/>
    <w:rsid w:val="000F4EB7"/>
    <w:rsid w:val="000F558B"/>
    <w:rsid w:val="000F776D"/>
    <w:rsid w:val="000F7AA7"/>
    <w:rsid w:val="0010160E"/>
    <w:rsid w:val="0010188B"/>
    <w:rsid w:val="00101B47"/>
    <w:rsid w:val="001025E1"/>
    <w:rsid w:val="001039B7"/>
    <w:rsid w:val="00104042"/>
    <w:rsid w:val="00104B4D"/>
    <w:rsid w:val="00105676"/>
    <w:rsid w:val="001062D2"/>
    <w:rsid w:val="00110957"/>
    <w:rsid w:val="00110C2B"/>
    <w:rsid w:val="0011116A"/>
    <w:rsid w:val="001137AD"/>
    <w:rsid w:val="00113850"/>
    <w:rsid w:val="00122538"/>
    <w:rsid w:val="001227DD"/>
    <w:rsid w:val="00125D4D"/>
    <w:rsid w:val="00127161"/>
    <w:rsid w:val="00132517"/>
    <w:rsid w:val="001329D9"/>
    <w:rsid w:val="0013401D"/>
    <w:rsid w:val="001352BE"/>
    <w:rsid w:val="0013578A"/>
    <w:rsid w:val="00140431"/>
    <w:rsid w:val="00141073"/>
    <w:rsid w:val="0014257F"/>
    <w:rsid w:val="001427DE"/>
    <w:rsid w:val="001435DA"/>
    <w:rsid w:val="00144A04"/>
    <w:rsid w:val="00144C0B"/>
    <w:rsid w:val="001506A6"/>
    <w:rsid w:val="00153506"/>
    <w:rsid w:val="00154A16"/>
    <w:rsid w:val="001556BA"/>
    <w:rsid w:val="00155ACA"/>
    <w:rsid w:val="00160299"/>
    <w:rsid w:val="00162863"/>
    <w:rsid w:val="0016420D"/>
    <w:rsid w:val="00167AF1"/>
    <w:rsid w:val="00170516"/>
    <w:rsid w:val="00172336"/>
    <w:rsid w:val="001723AF"/>
    <w:rsid w:val="00175E04"/>
    <w:rsid w:val="00177073"/>
    <w:rsid w:val="001779B8"/>
    <w:rsid w:val="00181303"/>
    <w:rsid w:val="00182AEE"/>
    <w:rsid w:val="00183DFF"/>
    <w:rsid w:val="00185172"/>
    <w:rsid w:val="00185915"/>
    <w:rsid w:val="00185C82"/>
    <w:rsid w:val="0019037D"/>
    <w:rsid w:val="00191AC4"/>
    <w:rsid w:val="001927B6"/>
    <w:rsid w:val="001974F6"/>
    <w:rsid w:val="001A0C78"/>
    <w:rsid w:val="001A35F2"/>
    <w:rsid w:val="001A484D"/>
    <w:rsid w:val="001B03D0"/>
    <w:rsid w:val="001B131B"/>
    <w:rsid w:val="001B5C7B"/>
    <w:rsid w:val="001B6353"/>
    <w:rsid w:val="001C027F"/>
    <w:rsid w:val="001C27B3"/>
    <w:rsid w:val="001C3877"/>
    <w:rsid w:val="001C4796"/>
    <w:rsid w:val="001C4F90"/>
    <w:rsid w:val="001C679F"/>
    <w:rsid w:val="001D30EF"/>
    <w:rsid w:val="001D6378"/>
    <w:rsid w:val="001D6C14"/>
    <w:rsid w:val="001E04E8"/>
    <w:rsid w:val="001E18B9"/>
    <w:rsid w:val="001E1FB5"/>
    <w:rsid w:val="001E3B00"/>
    <w:rsid w:val="001F1229"/>
    <w:rsid w:val="001F1A81"/>
    <w:rsid w:val="001F1FF7"/>
    <w:rsid w:val="001F5F5E"/>
    <w:rsid w:val="001F6430"/>
    <w:rsid w:val="001F658B"/>
    <w:rsid w:val="001F6F7B"/>
    <w:rsid w:val="00202AFA"/>
    <w:rsid w:val="0020671D"/>
    <w:rsid w:val="00206E05"/>
    <w:rsid w:val="002070F6"/>
    <w:rsid w:val="002103FA"/>
    <w:rsid w:val="002104DF"/>
    <w:rsid w:val="002105AC"/>
    <w:rsid w:val="00216F34"/>
    <w:rsid w:val="002212CB"/>
    <w:rsid w:val="00221C86"/>
    <w:rsid w:val="0022429E"/>
    <w:rsid w:val="00224681"/>
    <w:rsid w:val="00226DFA"/>
    <w:rsid w:val="00231D2E"/>
    <w:rsid w:val="002338B8"/>
    <w:rsid w:val="00233CDB"/>
    <w:rsid w:val="002345A1"/>
    <w:rsid w:val="002353B4"/>
    <w:rsid w:val="002365A0"/>
    <w:rsid w:val="00236B0B"/>
    <w:rsid w:val="0024157B"/>
    <w:rsid w:val="00242FE3"/>
    <w:rsid w:val="0025111E"/>
    <w:rsid w:val="00252CC7"/>
    <w:rsid w:val="0025383A"/>
    <w:rsid w:val="00255F52"/>
    <w:rsid w:val="00256CC7"/>
    <w:rsid w:val="0026002A"/>
    <w:rsid w:val="002607A7"/>
    <w:rsid w:val="0026213B"/>
    <w:rsid w:val="00264259"/>
    <w:rsid w:val="0026452B"/>
    <w:rsid w:val="00265C3D"/>
    <w:rsid w:val="002709CA"/>
    <w:rsid w:val="002729AE"/>
    <w:rsid w:val="0027429E"/>
    <w:rsid w:val="00275B61"/>
    <w:rsid w:val="00277CEB"/>
    <w:rsid w:val="00277D6B"/>
    <w:rsid w:val="0028242A"/>
    <w:rsid w:val="002826DE"/>
    <w:rsid w:val="00286780"/>
    <w:rsid w:val="00286ACC"/>
    <w:rsid w:val="00286AD9"/>
    <w:rsid w:val="00286C34"/>
    <w:rsid w:val="0029446F"/>
    <w:rsid w:val="002A0A24"/>
    <w:rsid w:val="002A1550"/>
    <w:rsid w:val="002B4B5F"/>
    <w:rsid w:val="002B54A6"/>
    <w:rsid w:val="002B6438"/>
    <w:rsid w:val="002B7D43"/>
    <w:rsid w:val="002C407E"/>
    <w:rsid w:val="002C51B7"/>
    <w:rsid w:val="002C5FAD"/>
    <w:rsid w:val="002D04E6"/>
    <w:rsid w:val="002D0B2F"/>
    <w:rsid w:val="002D2B00"/>
    <w:rsid w:val="002D2FBD"/>
    <w:rsid w:val="002D3674"/>
    <w:rsid w:val="002D6DA7"/>
    <w:rsid w:val="002D71A4"/>
    <w:rsid w:val="002D7B08"/>
    <w:rsid w:val="002D7DCD"/>
    <w:rsid w:val="002E258B"/>
    <w:rsid w:val="002E30CC"/>
    <w:rsid w:val="002E7C03"/>
    <w:rsid w:val="002E7F9D"/>
    <w:rsid w:val="002F11B7"/>
    <w:rsid w:val="002F4C40"/>
    <w:rsid w:val="002F4D34"/>
    <w:rsid w:val="002F5751"/>
    <w:rsid w:val="002F5D49"/>
    <w:rsid w:val="003030CF"/>
    <w:rsid w:val="003033B1"/>
    <w:rsid w:val="00304C47"/>
    <w:rsid w:val="00306DA3"/>
    <w:rsid w:val="003070E3"/>
    <w:rsid w:val="00310A06"/>
    <w:rsid w:val="00311154"/>
    <w:rsid w:val="003111EE"/>
    <w:rsid w:val="003126CF"/>
    <w:rsid w:val="00314ACD"/>
    <w:rsid w:val="003163FC"/>
    <w:rsid w:val="00320A9B"/>
    <w:rsid w:val="00322596"/>
    <w:rsid w:val="00323496"/>
    <w:rsid w:val="003267D1"/>
    <w:rsid w:val="0032704A"/>
    <w:rsid w:val="00327DF8"/>
    <w:rsid w:val="0033004B"/>
    <w:rsid w:val="0033113C"/>
    <w:rsid w:val="00331345"/>
    <w:rsid w:val="0033146B"/>
    <w:rsid w:val="00332470"/>
    <w:rsid w:val="00332564"/>
    <w:rsid w:val="00332DC8"/>
    <w:rsid w:val="003335F9"/>
    <w:rsid w:val="0033397B"/>
    <w:rsid w:val="00334AC0"/>
    <w:rsid w:val="00335E31"/>
    <w:rsid w:val="00337945"/>
    <w:rsid w:val="00337D09"/>
    <w:rsid w:val="003429E0"/>
    <w:rsid w:val="0034438D"/>
    <w:rsid w:val="003448D1"/>
    <w:rsid w:val="00345565"/>
    <w:rsid w:val="00345914"/>
    <w:rsid w:val="00354A39"/>
    <w:rsid w:val="00355891"/>
    <w:rsid w:val="0035679C"/>
    <w:rsid w:val="00356B25"/>
    <w:rsid w:val="00357128"/>
    <w:rsid w:val="00357713"/>
    <w:rsid w:val="00360A30"/>
    <w:rsid w:val="00363097"/>
    <w:rsid w:val="00370E97"/>
    <w:rsid w:val="00372C71"/>
    <w:rsid w:val="00373522"/>
    <w:rsid w:val="00373923"/>
    <w:rsid w:val="003752F1"/>
    <w:rsid w:val="0037538D"/>
    <w:rsid w:val="00380EE9"/>
    <w:rsid w:val="00381A7B"/>
    <w:rsid w:val="00381BD2"/>
    <w:rsid w:val="0038210D"/>
    <w:rsid w:val="003847C8"/>
    <w:rsid w:val="00384B8C"/>
    <w:rsid w:val="00387016"/>
    <w:rsid w:val="00392472"/>
    <w:rsid w:val="00392CAD"/>
    <w:rsid w:val="003961A6"/>
    <w:rsid w:val="00397EBE"/>
    <w:rsid w:val="003A3921"/>
    <w:rsid w:val="003A3FC7"/>
    <w:rsid w:val="003A5A83"/>
    <w:rsid w:val="003A5D99"/>
    <w:rsid w:val="003A7E98"/>
    <w:rsid w:val="003B0F36"/>
    <w:rsid w:val="003B55A5"/>
    <w:rsid w:val="003B5B95"/>
    <w:rsid w:val="003B79B0"/>
    <w:rsid w:val="003B7D18"/>
    <w:rsid w:val="003C1273"/>
    <w:rsid w:val="003C443C"/>
    <w:rsid w:val="003C6046"/>
    <w:rsid w:val="003C764F"/>
    <w:rsid w:val="003C7961"/>
    <w:rsid w:val="003D11EC"/>
    <w:rsid w:val="003D450A"/>
    <w:rsid w:val="003D5B02"/>
    <w:rsid w:val="003E0525"/>
    <w:rsid w:val="003E06D1"/>
    <w:rsid w:val="003E1529"/>
    <w:rsid w:val="003E17B0"/>
    <w:rsid w:val="003E19FA"/>
    <w:rsid w:val="003E27EE"/>
    <w:rsid w:val="003E2D3F"/>
    <w:rsid w:val="003E55AA"/>
    <w:rsid w:val="003E6097"/>
    <w:rsid w:val="003E6B60"/>
    <w:rsid w:val="003E7BD1"/>
    <w:rsid w:val="003F26F9"/>
    <w:rsid w:val="003F3F38"/>
    <w:rsid w:val="003F446E"/>
    <w:rsid w:val="003F7E10"/>
    <w:rsid w:val="00400191"/>
    <w:rsid w:val="0040161C"/>
    <w:rsid w:val="004037CB"/>
    <w:rsid w:val="00404848"/>
    <w:rsid w:val="00405255"/>
    <w:rsid w:val="00406662"/>
    <w:rsid w:val="00406A31"/>
    <w:rsid w:val="0040748B"/>
    <w:rsid w:val="004113FC"/>
    <w:rsid w:val="004130C1"/>
    <w:rsid w:val="0041596B"/>
    <w:rsid w:val="00415A7B"/>
    <w:rsid w:val="00415D89"/>
    <w:rsid w:val="0041640B"/>
    <w:rsid w:val="00420A78"/>
    <w:rsid w:val="00421F06"/>
    <w:rsid w:val="0042442D"/>
    <w:rsid w:val="00424CE4"/>
    <w:rsid w:val="00426720"/>
    <w:rsid w:val="00431A36"/>
    <w:rsid w:val="00434117"/>
    <w:rsid w:val="0043668B"/>
    <w:rsid w:val="0044060F"/>
    <w:rsid w:val="00443941"/>
    <w:rsid w:val="004469A5"/>
    <w:rsid w:val="00456640"/>
    <w:rsid w:val="0046069F"/>
    <w:rsid w:val="00462ED9"/>
    <w:rsid w:val="00463D25"/>
    <w:rsid w:val="00472494"/>
    <w:rsid w:val="00475356"/>
    <w:rsid w:val="00476D2A"/>
    <w:rsid w:val="00481305"/>
    <w:rsid w:val="004834AB"/>
    <w:rsid w:val="00490931"/>
    <w:rsid w:val="00490C82"/>
    <w:rsid w:val="00491A41"/>
    <w:rsid w:val="00491D0B"/>
    <w:rsid w:val="00495E10"/>
    <w:rsid w:val="00497FE5"/>
    <w:rsid w:val="004A0A0B"/>
    <w:rsid w:val="004A36FB"/>
    <w:rsid w:val="004A51F7"/>
    <w:rsid w:val="004A5286"/>
    <w:rsid w:val="004A57CD"/>
    <w:rsid w:val="004A6AE4"/>
    <w:rsid w:val="004A70ED"/>
    <w:rsid w:val="004B126A"/>
    <w:rsid w:val="004B3EB3"/>
    <w:rsid w:val="004B4921"/>
    <w:rsid w:val="004B795E"/>
    <w:rsid w:val="004B7AA2"/>
    <w:rsid w:val="004C106E"/>
    <w:rsid w:val="004C179D"/>
    <w:rsid w:val="004C2C4D"/>
    <w:rsid w:val="004C325C"/>
    <w:rsid w:val="004C406F"/>
    <w:rsid w:val="004C48BF"/>
    <w:rsid w:val="004C5A6D"/>
    <w:rsid w:val="004C7305"/>
    <w:rsid w:val="004D08A1"/>
    <w:rsid w:val="004D0DA1"/>
    <w:rsid w:val="004D1E6A"/>
    <w:rsid w:val="004D372F"/>
    <w:rsid w:val="004D48F3"/>
    <w:rsid w:val="004D68A1"/>
    <w:rsid w:val="004D72F9"/>
    <w:rsid w:val="004E0741"/>
    <w:rsid w:val="004E38CC"/>
    <w:rsid w:val="004E498B"/>
    <w:rsid w:val="004F003B"/>
    <w:rsid w:val="004F025F"/>
    <w:rsid w:val="004F094A"/>
    <w:rsid w:val="004F0F19"/>
    <w:rsid w:val="004F52F0"/>
    <w:rsid w:val="004F69E7"/>
    <w:rsid w:val="004F730B"/>
    <w:rsid w:val="0050168C"/>
    <w:rsid w:val="00502A42"/>
    <w:rsid w:val="00502B80"/>
    <w:rsid w:val="00503AAB"/>
    <w:rsid w:val="00504DD8"/>
    <w:rsid w:val="00505238"/>
    <w:rsid w:val="00505CA6"/>
    <w:rsid w:val="00507558"/>
    <w:rsid w:val="0050761B"/>
    <w:rsid w:val="005078CB"/>
    <w:rsid w:val="00510DDE"/>
    <w:rsid w:val="005112D2"/>
    <w:rsid w:val="0051379E"/>
    <w:rsid w:val="00513EF7"/>
    <w:rsid w:val="005160E2"/>
    <w:rsid w:val="005202DE"/>
    <w:rsid w:val="00521185"/>
    <w:rsid w:val="00522F03"/>
    <w:rsid w:val="005251A1"/>
    <w:rsid w:val="00525886"/>
    <w:rsid w:val="00526AB5"/>
    <w:rsid w:val="0052774B"/>
    <w:rsid w:val="005329D0"/>
    <w:rsid w:val="00534D74"/>
    <w:rsid w:val="00536865"/>
    <w:rsid w:val="00537AA1"/>
    <w:rsid w:val="00540C82"/>
    <w:rsid w:val="00540D77"/>
    <w:rsid w:val="00544278"/>
    <w:rsid w:val="00551882"/>
    <w:rsid w:val="005534A0"/>
    <w:rsid w:val="00554933"/>
    <w:rsid w:val="00554F14"/>
    <w:rsid w:val="00557A28"/>
    <w:rsid w:val="00560136"/>
    <w:rsid w:val="00560AA4"/>
    <w:rsid w:val="005619F7"/>
    <w:rsid w:val="00563D11"/>
    <w:rsid w:val="00564D4D"/>
    <w:rsid w:val="00566E0C"/>
    <w:rsid w:val="00570612"/>
    <w:rsid w:val="00570D68"/>
    <w:rsid w:val="005729F2"/>
    <w:rsid w:val="0057571B"/>
    <w:rsid w:val="005757D3"/>
    <w:rsid w:val="00576627"/>
    <w:rsid w:val="005769BC"/>
    <w:rsid w:val="00580FD2"/>
    <w:rsid w:val="00581B50"/>
    <w:rsid w:val="00585C62"/>
    <w:rsid w:val="00587506"/>
    <w:rsid w:val="00587630"/>
    <w:rsid w:val="00590A35"/>
    <w:rsid w:val="00590FFB"/>
    <w:rsid w:val="0059126E"/>
    <w:rsid w:val="00593896"/>
    <w:rsid w:val="00593FE8"/>
    <w:rsid w:val="005941D2"/>
    <w:rsid w:val="00595C77"/>
    <w:rsid w:val="00595FB7"/>
    <w:rsid w:val="005A0A4B"/>
    <w:rsid w:val="005A15BF"/>
    <w:rsid w:val="005A636D"/>
    <w:rsid w:val="005A68C9"/>
    <w:rsid w:val="005A6A89"/>
    <w:rsid w:val="005B21F5"/>
    <w:rsid w:val="005B2912"/>
    <w:rsid w:val="005B328E"/>
    <w:rsid w:val="005B5D69"/>
    <w:rsid w:val="005B5D9B"/>
    <w:rsid w:val="005B60B5"/>
    <w:rsid w:val="005B68A0"/>
    <w:rsid w:val="005C0088"/>
    <w:rsid w:val="005C0FE5"/>
    <w:rsid w:val="005C351F"/>
    <w:rsid w:val="005C4720"/>
    <w:rsid w:val="005C4883"/>
    <w:rsid w:val="005C4B1E"/>
    <w:rsid w:val="005C6A3F"/>
    <w:rsid w:val="005C7959"/>
    <w:rsid w:val="005D4270"/>
    <w:rsid w:val="005D6462"/>
    <w:rsid w:val="005D6887"/>
    <w:rsid w:val="005D74AD"/>
    <w:rsid w:val="005E08F8"/>
    <w:rsid w:val="005E0C4C"/>
    <w:rsid w:val="005E1085"/>
    <w:rsid w:val="005E1C22"/>
    <w:rsid w:val="005E22AB"/>
    <w:rsid w:val="005E3C99"/>
    <w:rsid w:val="005E3FA6"/>
    <w:rsid w:val="005E46B0"/>
    <w:rsid w:val="005E46F4"/>
    <w:rsid w:val="005E6037"/>
    <w:rsid w:val="005E6755"/>
    <w:rsid w:val="005E7763"/>
    <w:rsid w:val="005E7F8E"/>
    <w:rsid w:val="005F5054"/>
    <w:rsid w:val="005F5CAD"/>
    <w:rsid w:val="005F6010"/>
    <w:rsid w:val="005F626B"/>
    <w:rsid w:val="005F7590"/>
    <w:rsid w:val="0060135A"/>
    <w:rsid w:val="00602651"/>
    <w:rsid w:val="0060377F"/>
    <w:rsid w:val="00604044"/>
    <w:rsid w:val="00604A60"/>
    <w:rsid w:val="006064AA"/>
    <w:rsid w:val="00607407"/>
    <w:rsid w:val="00610466"/>
    <w:rsid w:val="00612B6D"/>
    <w:rsid w:val="006142CF"/>
    <w:rsid w:val="00614399"/>
    <w:rsid w:val="00617104"/>
    <w:rsid w:val="00617572"/>
    <w:rsid w:val="006208AD"/>
    <w:rsid w:val="0062198F"/>
    <w:rsid w:val="006229F1"/>
    <w:rsid w:val="00622A04"/>
    <w:rsid w:val="00622A60"/>
    <w:rsid w:val="00622D1F"/>
    <w:rsid w:val="00623D0C"/>
    <w:rsid w:val="00623DA0"/>
    <w:rsid w:val="00624410"/>
    <w:rsid w:val="00627FC1"/>
    <w:rsid w:val="00630F84"/>
    <w:rsid w:val="0063146C"/>
    <w:rsid w:val="006316D4"/>
    <w:rsid w:val="006328FD"/>
    <w:rsid w:val="00634907"/>
    <w:rsid w:val="0063720B"/>
    <w:rsid w:val="00640385"/>
    <w:rsid w:val="0064550E"/>
    <w:rsid w:val="006464C9"/>
    <w:rsid w:val="0065150E"/>
    <w:rsid w:val="00651E17"/>
    <w:rsid w:val="0065340F"/>
    <w:rsid w:val="006546DA"/>
    <w:rsid w:val="006554BE"/>
    <w:rsid w:val="00656546"/>
    <w:rsid w:val="00660EF0"/>
    <w:rsid w:val="00663588"/>
    <w:rsid w:val="00671481"/>
    <w:rsid w:val="00671B45"/>
    <w:rsid w:val="00680BD0"/>
    <w:rsid w:val="00681866"/>
    <w:rsid w:val="00683D6F"/>
    <w:rsid w:val="00683D83"/>
    <w:rsid w:val="0068668B"/>
    <w:rsid w:val="00686B5B"/>
    <w:rsid w:val="00686EDA"/>
    <w:rsid w:val="00691B47"/>
    <w:rsid w:val="0069499A"/>
    <w:rsid w:val="00695B70"/>
    <w:rsid w:val="0069649F"/>
    <w:rsid w:val="00696639"/>
    <w:rsid w:val="006A1A0B"/>
    <w:rsid w:val="006A5DAC"/>
    <w:rsid w:val="006A5F54"/>
    <w:rsid w:val="006A7814"/>
    <w:rsid w:val="006B011F"/>
    <w:rsid w:val="006B02D9"/>
    <w:rsid w:val="006B425F"/>
    <w:rsid w:val="006B4C61"/>
    <w:rsid w:val="006B5ACF"/>
    <w:rsid w:val="006B75F5"/>
    <w:rsid w:val="006B7AEE"/>
    <w:rsid w:val="006C0E15"/>
    <w:rsid w:val="006C4B1E"/>
    <w:rsid w:val="006C5DED"/>
    <w:rsid w:val="006C5FC1"/>
    <w:rsid w:val="006D474E"/>
    <w:rsid w:val="006D5102"/>
    <w:rsid w:val="006D5DBE"/>
    <w:rsid w:val="006D72AF"/>
    <w:rsid w:val="006D73EF"/>
    <w:rsid w:val="006D7876"/>
    <w:rsid w:val="006E24E1"/>
    <w:rsid w:val="006E3FA8"/>
    <w:rsid w:val="006E41F1"/>
    <w:rsid w:val="006E4F55"/>
    <w:rsid w:val="006E5577"/>
    <w:rsid w:val="006E6243"/>
    <w:rsid w:val="006F03D0"/>
    <w:rsid w:val="006F096C"/>
    <w:rsid w:val="006F0A71"/>
    <w:rsid w:val="006F163C"/>
    <w:rsid w:val="006F3C15"/>
    <w:rsid w:val="006F60A8"/>
    <w:rsid w:val="00702308"/>
    <w:rsid w:val="00704008"/>
    <w:rsid w:val="007046D0"/>
    <w:rsid w:val="0070559F"/>
    <w:rsid w:val="00706B39"/>
    <w:rsid w:val="00707BA1"/>
    <w:rsid w:val="00715A41"/>
    <w:rsid w:val="007161A0"/>
    <w:rsid w:val="00716362"/>
    <w:rsid w:val="00716933"/>
    <w:rsid w:val="00720583"/>
    <w:rsid w:val="007258B0"/>
    <w:rsid w:val="007271F0"/>
    <w:rsid w:val="00727566"/>
    <w:rsid w:val="00727645"/>
    <w:rsid w:val="00731958"/>
    <w:rsid w:val="0073465B"/>
    <w:rsid w:val="00737007"/>
    <w:rsid w:val="00740D0D"/>
    <w:rsid w:val="00743392"/>
    <w:rsid w:val="00743524"/>
    <w:rsid w:val="00745728"/>
    <w:rsid w:val="0074578E"/>
    <w:rsid w:val="0074656A"/>
    <w:rsid w:val="00746CC8"/>
    <w:rsid w:val="0075046B"/>
    <w:rsid w:val="00750D2A"/>
    <w:rsid w:val="00753FF7"/>
    <w:rsid w:val="00754762"/>
    <w:rsid w:val="00755AD5"/>
    <w:rsid w:val="007602F1"/>
    <w:rsid w:val="00764E11"/>
    <w:rsid w:val="0077037A"/>
    <w:rsid w:val="00771798"/>
    <w:rsid w:val="00771E67"/>
    <w:rsid w:val="00772AA9"/>
    <w:rsid w:val="00772BAC"/>
    <w:rsid w:val="00772BF4"/>
    <w:rsid w:val="00772C72"/>
    <w:rsid w:val="007738C4"/>
    <w:rsid w:val="007746A5"/>
    <w:rsid w:val="00776D7C"/>
    <w:rsid w:val="007777D2"/>
    <w:rsid w:val="007806BA"/>
    <w:rsid w:val="00781751"/>
    <w:rsid w:val="00781E6A"/>
    <w:rsid w:val="00782490"/>
    <w:rsid w:val="0078258F"/>
    <w:rsid w:val="0078316B"/>
    <w:rsid w:val="007853BB"/>
    <w:rsid w:val="007859CD"/>
    <w:rsid w:val="00787082"/>
    <w:rsid w:val="007873A3"/>
    <w:rsid w:val="00790FA7"/>
    <w:rsid w:val="00792A37"/>
    <w:rsid w:val="00793BF3"/>
    <w:rsid w:val="007A1991"/>
    <w:rsid w:val="007A4231"/>
    <w:rsid w:val="007B17C2"/>
    <w:rsid w:val="007B1AF2"/>
    <w:rsid w:val="007B557B"/>
    <w:rsid w:val="007B79A7"/>
    <w:rsid w:val="007C3665"/>
    <w:rsid w:val="007C40BF"/>
    <w:rsid w:val="007C4EA1"/>
    <w:rsid w:val="007C5614"/>
    <w:rsid w:val="007D01A5"/>
    <w:rsid w:val="007D059C"/>
    <w:rsid w:val="007D13B3"/>
    <w:rsid w:val="007D3985"/>
    <w:rsid w:val="007D42FB"/>
    <w:rsid w:val="007D5209"/>
    <w:rsid w:val="007D65CF"/>
    <w:rsid w:val="007D6CBC"/>
    <w:rsid w:val="007D7456"/>
    <w:rsid w:val="007E048A"/>
    <w:rsid w:val="007E04F1"/>
    <w:rsid w:val="007E13A4"/>
    <w:rsid w:val="007E350C"/>
    <w:rsid w:val="007E5306"/>
    <w:rsid w:val="007E5659"/>
    <w:rsid w:val="007E59C8"/>
    <w:rsid w:val="007E669D"/>
    <w:rsid w:val="007E7AFF"/>
    <w:rsid w:val="007E7C80"/>
    <w:rsid w:val="007F0281"/>
    <w:rsid w:val="007F1405"/>
    <w:rsid w:val="007F52AD"/>
    <w:rsid w:val="0080313C"/>
    <w:rsid w:val="00805905"/>
    <w:rsid w:val="00806424"/>
    <w:rsid w:val="00806F73"/>
    <w:rsid w:val="00812087"/>
    <w:rsid w:val="00812379"/>
    <w:rsid w:val="0081458D"/>
    <w:rsid w:val="0081473A"/>
    <w:rsid w:val="0081569F"/>
    <w:rsid w:val="00816D3A"/>
    <w:rsid w:val="00816E21"/>
    <w:rsid w:val="00822E22"/>
    <w:rsid w:val="00827B63"/>
    <w:rsid w:val="008305A4"/>
    <w:rsid w:val="0083647B"/>
    <w:rsid w:val="008404A9"/>
    <w:rsid w:val="00840A1B"/>
    <w:rsid w:val="00842C77"/>
    <w:rsid w:val="00843531"/>
    <w:rsid w:val="00844BF2"/>
    <w:rsid w:val="00845C43"/>
    <w:rsid w:val="0085058C"/>
    <w:rsid w:val="00851DAA"/>
    <w:rsid w:val="00854727"/>
    <w:rsid w:val="00860E55"/>
    <w:rsid w:val="00864427"/>
    <w:rsid w:val="0086457B"/>
    <w:rsid w:val="00867B46"/>
    <w:rsid w:val="00873D7C"/>
    <w:rsid w:val="00874FB2"/>
    <w:rsid w:val="00875136"/>
    <w:rsid w:val="00876521"/>
    <w:rsid w:val="00880220"/>
    <w:rsid w:val="00883341"/>
    <w:rsid w:val="008856E5"/>
    <w:rsid w:val="00887760"/>
    <w:rsid w:val="00890136"/>
    <w:rsid w:val="008902F3"/>
    <w:rsid w:val="00892032"/>
    <w:rsid w:val="00892942"/>
    <w:rsid w:val="008950A8"/>
    <w:rsid w:val="00895625"/>
    <w:rsid w:val="008964EB"/>
    <w:rsid w:val="00896A32"/>
    <w:rsid w:val="008A0431"/>
    <w:rsid w:val="008A3636"/>
    <w:rsid w:val="008A5841"/>
    <w:rsid w:val="008B0643"/>
    <w:rsid w:val="008B2511"/>
    <w:rsid w:val="008B662C"/>
    <w:rsid w:val="008B688F"/>
    <w:rsid w:val="008C0649"/>
    <w:rsid w:val="008C0CE1"/>
    <w:rsid w:val="008C198B"/>
    <w:rsid w:val="008C2D0B"/>
    <w:rsid w:val="008C5F0A"/>
    <w:rsid w:val="008C5F14"/>
    <w:rsid w:val="008C76C0"/>
    <w:rsid w:val="008D098A"/>
    <w:rsid w:val="008D6FD1"/>
    <w:rsid w:val="008E29B7"/>
    <w:rsid w:val="008E3C73"/>
    <w:rsid w:val="008E508F"/>
    <w:rsid w:val="008F1D82"/>
    <w:rsid w:val="008F58A3"/>
    <w:rsid w:val="008F6092"/>
    <w:rsid w:val="008F7F41"/>
    <w:rsid w:val="009001BA"/>
    <w:rsid w:val="009101DE"/>
    <w:rsid w:val="00911E1C"/>
    <w:rsid w:val="00914C41"/>
    <w:rsid w:val="0091518C"/>
    <w:rsid w:val="009156DA"/>
    <w:rsid w:val="00916EA3"/>
    <w:rsid w:val="00921197"/>
    <w:rsid w:val="00923544"/>
    <w:rsid w:val="00926366"/>
    <w:rsid w:val="00930F5C"/>
    <w:rsid w:val="00931E8D"/>
    <w:rsid w:val="00932042"/>
    <w:rsid w:val="009328F0"/>
    <w:rsid w:val="00934D02"/>
    <w:rsid w:val="00934F91"/>
    <w:rsid w:val="009360EC"/>
    <w:rsid w:val="0093714E"/>
    <w:rsid w:val="00940BA2"/>
    <w:rsid w:val="00941060"/>
    <w:rsid w:val="00941B0B"/>
    <w:rsid w:val="00941B3C"/>
    <w:rsid w:val="00945764"/>
    <w:rsid w:val="00946CE0"/>
    <w:rsid w:val="00946FEC"/>
    <w:rsid w:val="0094774A"/>
    <w:rsid w:val="009478A5"/>
    <w:rsid w:val="00950920"/>
    <w:rsid w:val="00951003"/>
    <w:rsid w:val="0095243B"/>
    <w:rsid w:val="00960F3D"/>
    <w:rsid w:val="0096168B"/>
    <w:rsid w:val="0096207B"/>
    <w:rsid w:val="009628F3"/>
    <w:rsid w:val="00964BE9"/>
    <w:rsid w:val="00966254"/>
    <w:rsid w:val="0096686A"/>
    <w:rsid w:val="00970A12"/>
    <w:rsid w:val="009711F5"/>
    <w:rsid w:val="00971AF9"/>
    <w:rsid w:val="00971C27"/>
    <w:rsid w:val="009722BB"/>
    <w:rsid w:val="00973B49"/>
    <w:rsid w:val="00974737"/>
    <w:rsid w:val="0097491D"/>
    <w:rsid w:val="009751F6"/>
    <w:rsid w:val="00981349"/>
    <w:rsid w:val="009821A3"/>
    <w:rsid w:val="00984740"/>
    <w:rsid w:val="0098497F"/>
    <w:rsid w:val="00984DA4"/>
    <w:rsid w:val="00986D64"/>
    <w:rsid w:val="00990EEC"/>
    <w:rsid w:val="00991045"/>
    <w:rsid w:val="00991330"/>
    <w:rsid w:val="009916D0"/>
    <w:rsid w:val="00992292"/>
    <w:rsid w:val="0099477E"/>
    <w:rsid w:val="009A1E71"/>
    <w:rsid w:val="009A2057"/>
    <w:rsid w:val="009A3EFF"/>
    <w:rsid w:val="009A5AE6"/>
    <w:rsid w:val="009A5FF8"/>
    <w:rsid w:val="009A6FDE"/>
    <w:rsid w:val="009B0501"/>
    <w:rsid w:val="009B0EC9"/>
    <w:rsid w:val="009B42C7"/>
    <w:rsid w:val="009B4AEE"/>
    <w:rsid w:val="009B674C"/>
    <w:rsid w:val="009B6851"/>
    <w:rsid w:val="009B6972"/>
    <w:rsid w:val="009C0222"/>
    <w:rsid w:val="009C1332"/>
    <w:rsid w:val="009C338A"/>
    <w:rsid w:val="009C4F29"/>
    <w:rsid w:val="009C52DA"/>
    <w:rsid w:val="009C586A"/>
    <w:rsid w:val="009D3E1F"/>
    <w:rsid w:val="009D3FDF"/>
    <w:rsid w:val="009D459A"/>
    <w:rsid w:val="009D4A38"/>
    <w:rsid w:val="009D5BCE"/>
    <w:rsid w:val="009D7A48"/>
    <w:rsid w:val="009D7E83"/>
    <w:rsid w:val="009D7FFA"/>
    <w:rsid w:val="009E3CD3"/>
    <w:rsid w:val="009E55B7"/>
    <w:rsid w:val="009E595B"/>
    <w:rsid w:val="009E76DD"/>
    <w:rsid w:val="009F0A1A"/>
    <w:rsid w:val="009F48DD"/>
    <w:rsid w:val="009F4B5B"/>
    <w:rsid w:val="009F5988"/>
    <w:rsid w:val="009F6406"/>
    <w:rsid w:val="009F6D32"/>
    <w:rsid w:val="00A0372F"/>
    <w:rsid w:val="00A07189"/>
    <w:rsid w:val="00A076C4"/>
    <w:rsid w:val="00A14134"/>
    <w:rsid w:val="00A147B3"/>
    <w:rsid w:val="00A158B8"/>
    <w:rsid w:val="00A20496"/>
    <w:rsid w:val="00A24B83"/>
    <w:rsid w:val="00A269E9"/>
    <w:rsid w:val="00A34369"/>
    <w:rsid w:val="00A3538E"/>
    <w:rsid w:val="00A3564D"/>
    <w:rsid w:val="00A356EB"/>
    <w:rsid w:val="00A36583"/>
    <w:rsid w:val="00A41554"/>
    <w:rsid w:val="00A42463"/>
    <w:rsid w:val="00A45B53"/>
    <w:rsid w:val="00A45DF9"/>
    <w:rsid w:val="00A45E34"/>
    <w:rsid w:val="00A505A8"/>
    <w:rsid w:val="00A508ED"/>
    <w:rsid w:val="00A51B10"/>
    <w:rsid w:val="00A53175"/>
    <w:rsid w:val="00A562FA"/>
    <w:rsid w:val="00A56ACB"/>
    <w:rsid w:val="00A56FB8"/>
    <w:rsid w:val="00A57A89"/>
    <w:rsid w:val="00A60AB2"/>
    <w:rsid w:val="00A61409"/>
    <w:rsid w:val="00A63EC8"/>
    <w:rsid w:val="00A644D9"/>
    <w:rsid w:val="00A7020D"/>
    <w:rsid w:val="00A730B0"/>
    <w:rsid w:val="00A734F2"/>
    <w:rsid w:val="00A7395F"/>
    <w:rsid w:val="00A747C4"/>
    <w:rsid w:val="00A74EBD"/>
    <w:rsid w:val="00A76A12"/>
    <w:rsid w:val="00A8149F"/>
    <w:rsid w:val="00A81FED"/>
    <w:rsid w:val="00A8362E"/>
    <w:rsid w:val="00A85296"/>
    <w:rsid w:val="00A863BE"/>
    <w:rsid w:val="00A86E31"/>
    <w:rsid w:val="00A921AF"/>
    <w:rsid w:val="00A937F8"/>
    <w:rsid w:val="00A94166"/>
    <w:rsid w:val="00A94D05"/>
    <w:rsid w:val="00A9706D"/>
    <w:rsid w:val="00A973DA"/>
    <w:rsid w:val="00AA05FB"/>
    <w:rsid w:val="00AA15C4"/>
    <w:rsid w:val="00AA2A0C"/>
    <w:rsid w:val="00AA480F"/>
    <w:rsid w:val="00AA50A1"/>
    <w:rsid w:val="00AB0165"/>
    <w:rsid w:val="00AB03D9"/>
    <w:rsid w:val="00AB1FB2"/>
    <w:rsid w:val="00AB23FC"/>
    <w:rsid w:val="00AB2A33"/>
    <w:rsid w:val="00AB36C0"/>
    <w:rsid w:val="00AB628C"/>
    <w:rsid w:val="00AB7566"/>
    <w:rsid w:val="00AB7CA0"/>
    <w:rsid w:val="00AC0854"/>
    <w:rsid w:val="00AC2CF1"/>
    <w:rsid w:val="00AC3016"/>
    <w:rsid w:val="00AC4780"/>
    <w:rsid w:val="00AC491A"/>
    <w:rsid w:val="00AC6777"/>
    <w:rsid w:val="00AC6A89"/>
    <w:rsid w:val="00AC7B40"/>
    <w:rsid w:val="00AD0EE8"/>
    <w:rsid w:val="00AD1CE5"/>
    <w:rsid w:val="00AD1D0A"/>
    <w:rsid w:val="00AD2C0C"/>
    <w:rsid w:val="00AD3466"/>
    <w:rsid w:val="00AD7CDE"/>
    <w:rsid w:val="00AE1B34"/>
    <w:rsid w:val="00AE423D"/>
    <w:rsid w:val="00AE4595"/>
    <w:rsid w:val="00AE7ED4"/>
    <w:rsid w:val="00AF0D78"/>
    <w:rsid w:val="00AF3D02"/>
    <w:rsid w:val="00AF4F47"/>
    <w:rsid w:val="00AF5DE6"/>
    <w:rsid w:val="00AF78E9"/>
    <w:rsid w:val="00B00F06"/>
    <w:rsid w:val="00B00F5F"/>
    <w:rsid w:val="00B0256A"/>
    <w:rsid w:val="00B04536"/>
    <w:rsid w:val="00B0461B"/>
    <w:rsid w:val="00B05F52"/>
    <w:rsid w:val="00B06CC1"/>
    <w:rsid w:val="00B07D21"/>
    <w:rsid w:val="00B10424"/>
    <w:rsid w:val="00B13A3A"/>
    <w:rsid w:val="00B1518C"/>
    <w:rsid w:val="00B21EFD"/>
    <w:rsid w:val="00B22DB9"/>
    <w:rsid w:val="00B24EC6"/>
    <w:rsid w:val="00B25741"/>
    <w:rsid w:val="00B31E13"/>
    <w:rsid w:val="00B32338"/>
    <w:rsid w:val="00B340DD"/>
    <w:rsid w:val="00B346F5"/>
    <w:rsid w:val="00B348CA"/>
    <w:rsid w:val="00B35C9A"/>
    <w:rsid w:val="00B3671A"/>
    <w:rsid w:val="00B36D55"/>
    <w:rsid w:val="00B410B3"/>
    <w:rsid w:val="00B41184"/>
    <w:rsid w:val="00B456F1"/>
    <w:rsid w:val="00B52051"/>
    <w:rsid w:val="00B543C5"/>
    <w:rsid w:val="00B54938"/>
    <w:rsid w:val="00B604F5"/>
    <w:rsid w:val="00B60AB8"/>
    <w:rsid w:val="00B621AB"/>
    <w:rsid w:val="00B62A5E"/>
    <w:rsid w:val="00B63A97"/>
    <w:rsid w:val="00B662A5"/>
    <w:rsid w:val="00B66FE2"/>
    <w:rsid w:val="00B7097F"/>
    <w:rsid w:val="00B713ED"/>
    <w:rsid w:val="00B75780"/>
    <w:rsid w:val="00B75BED"/>
    <w:rsid w:val="00B76AF9"/>
    <w:rsid w:val="00B80416"/>
    <w:rsid w:val="00B8273C"/>
    <w:rsid w:val="00B82A79"/>
    <w:rsid w:val="00B86523"/>
    <w:rsid w:val="00B912FD"/>
    <w:rsid w:val="00B915A0"/>
    <w:rsid w:val="00B92B15"/>
    <w:rsid w:val="00B934A5"/>
    <w:rsid w:val="00B965E2"/>
    <w:rsid w:val="00BA0060"/>
    <w:rsid w:val="00BA052D"/>
    <w:rsid w:val="00BA21B8"/>
    <w:rsid w:val="00BA371E"/>
    <w:rsid w:val="00BA772F"/>
    <w:rsid w:val="00BB09DB"/>
    <w:rsid w:val="00BB1663"/>
    <w:rsid w:val="00BB392A"/>
    <w:rsid w:val="00BB52AA"/>
    <w:rsid w:val="00BB52B2"/>
    <w:rsid w:val="00BC093B"/>
    <w:rsid w:val="00BC236A"/>
    <w:rsid w:val="00BC29C8"/>
    <w:rsid w:val="00BC39B2"/>
    <w:rsid w:val="00BC3B0C"/>
    <w:rsid w:val="00BC61C5"/>
    <w:rsid w:val="00BC780C"/>
    <w:rsid w:val="00BD2C6E"/>
    <w:rsid w:val="00BD47C5"/>
    <w:rsid w:val="00BD5485"/>
    <w:rsid w:val="00BD6064"/>
    <w:rsid w:val="00BD6BE8"/>
    <w:rsid w:val="00BD7F3C"/>
    <w:rsid w:val="00BE2CA3"/>
    <w:rsid w:val="00BE2E33"/>
    <w:rsid w:val="00BE3085"/>
    <w:rsid w:val="00BE6682"/>
    <w:rsid w:val="00BE7B23"/>
    <w:rsid w:val="00BF07AA"/>
    <w:rsid w:val="00BF1595"/>
    <w:rsid w:val="00BF364B"/>
    <w:rsid w:val="00BF69DE"/>
    <w:rsid w:val="00C00348"/>
    <w:rsid w:val="00C00718"/>
    <w:rsid w:val="00C0094D"/>
    <w:rsid w:val="00C05EEC"/>
    <w:rsid w:val="00C0620F"/>
    <w:rsid w:val="00C0798E"/>
    <w:rsid w:val="00C147B7"/>
    <w:rsid w:val="00C1728E"/>
    <w:rsid w:val="00C20931"/>
    <w:rsid w:val="00C23913"/>
    <w:rsid w:val="00C25922"/>
    <w:rsid w:val="00C27935"/>
    <w:rsid w:val="00C27ECC"/>
    <w:rsid w:val="00C311DA"/>
    <w:rsid w:val="00C318FA"/>
    <w:rsid w:val="00C3326A"/>
    <w:rsid w:val="00C36311"/>
    <w:rsid w:val="00C4186F"/>
    <w:rsid w:val="00C46061"/>
    <w:rsid w:val="00C46C26"/>
    <w:rsid w:val="00C47EEF"/>
    <w:rsid w:val="00C507F8"/>
    <w:rsid w:val="00C52894"/>
    <w:rsid w:val="00C52981"/>
    <w:rsid w:val="00C52D4F"/>
    <w:rsid w:val="00C53193"/>
    <w:rsid w:val="00C566EA"/>
    <w:rsid w:val="00C61692"/>
    <w:rsid w:val="00C62886"/>
    <w:rsid w:val="00C63ABA"/>
    <w:rsid w:val="00C6551D"/>
    <w:rsid w:val="00C657CE"/>
    <w:rsid w:val="00C70BDA"/>
    <w:rsid w:val="00C7386C"/>
    <w:rsid w:val="00C7504B"/>
    <w:rsid w:val="00C812A7"/>
    <w:rsid w:val="00C81D39"/>
    <w:rsid w:val="00C83FD0"/>
    <w:rsid w:val="00C847C0"/>
    <w:rsid w:val="00C85D27"/>
    <w:rsid w:val="00C85E4E"/>
    <w:rsid w:val="00C868BE"/>
    <w:rsid w:val="00C86C9D"/>
    <w:rsid w:val="00C8798D"/>
    <w:rsid w:val="00C90883"/>
    <w:rsid w:val="00C90B83"/>
    <w:rsid w:val="00C9184B"/>
    <w:rsid w:val="00C92B89"/>
    <w:rsid w:val="00C9353A"/>
    <w:rsid w:val="00C93FF5"/>
    <w:rsid w:val="00C954C3"/>
    <w:rsid w:val="00C9761E"/>
    <w:rsid w:val="00CA29DC"/>
    <w:rsid w:val="00CA4B47"/>
    <w:rsid w:val="00CA4D5F"/>
    <w:rsid w:val="00CA5BCD"/>
    <w:rsid w:val="00CA632C"/>
    <w:rsid w:val="00CA6783"/>
    <w:rsid w:val="00CA695E"/>
    <w:rsid w:val="00CA7782"/>
    <w:rsid w:val="00CB01BE"/>
    <w:rsid w:val="00CB178C"/>
    <w:rsid w:val="00CB1C53"/>
    <w:rsid w:val="00CB275F"/>
    <w:rsid w:val="00CB4DE3"/>
    <w:rsid w:val="00CB6CBC"/>
    <w:rsid w:val="00CC28D1"/>
    <w:rsid w:val="00CC553F"/>
    <w:rsid w:val="00CD727E"/>
    <w:rsid w:val="00CD7FE5"/>
    <w:rsid w:val="00CE11E3"/>
    <w:rsid w:val="00CE51C5"/>
    <w:rsid w:val="00CE575A"/>
    <w:rsid w:val="00CF0FF3"/>
    <w:rsid w:val="00CF1C6B"/>
    <w:rsid w:val="00CF53C1"/>
    <w:rsid w:val="00CF59EA"/>
    <w:rsid w:val="00D022B3"/>
    <w:rsid w:val="00D0266E"/>
    <w:rsid w:val="00D035EE"/>
    <w:rsid w:val="00D03C0E"/>
    <w:rsid w:val="00D03E84"/>
    <w:rsid w:val="00D05A86"/>
    <w:rsid w:val="00D0713B"/>
    <w:rsid w:val="00D101C8"/>
    <w:rsid w:val="00D10F03"/>
    <w:rsid w:val="00D11DAA"/>
    <w:rsid w:val="00D13DC4"/>
    <w:rsid w:val="00D170E1"/>
    <w:rsid w:val="00D17ED3"/>
    <w:rsid w:val="00D2310D"/>
    <w:rsid w:val="00D265A0"/>
    <w:rsid w:val="00D27F23"/>
    <w:rsid w:val="00D30DD7"/>
    <w:rsid w:val="00D30E4B"/>
    <w:rsid w:val="00D311EC"/>
    <w:rsid w:val="00D31E45"/>
    <w:rsid w:val="00D35F1C"/>
    <w:rsid w:val="00D37F90"/>
    <w:rsid w:val="00D4119F"/>
    <w:rsid w:val="00D419BB"/>
    <w:rsid w:val="00D4416D"/>
    <w:rsid w:val="00D44312"/>
    <w:rsid w:val="00D53E01"/>
    <w:rsid w:val="00D54245"/>
    <w:rsid w:val="00D548B5"/>
    <w:rsid w:val="00D5578C"/>
    <w:rsid w:val="00D56282"/>
    <w:rsid w:val="00D575F6"/>
    <w:rsid w:val="00D609FC"/>
    <w:rsid w:val="00D615D0"/>
    <w:rsid w:val="00D6165D"/>
    <w:rsid w:val="00D61789"/>
    <w:rsid w:val="00D62C83"/>
    <w:rsid w:val="00D630E2"/>
    <w:rsid w:val="00D638DA"/>
    <w:rsid w:val="00D6434B"/>
    <w:rsid w:val="00D647F7"/>
    <w:rsid w:val="00D70788"/>
    <w:rsid w:val="00D734CF"/>
    <w:rsid w:val="00D77675"/>
    <w:rsid w:val="00D8110B"/>
    <w:rsid w:val="00D81D55"/>
    <w:rsid w:val="00D8208C"/>
    <w:rsid w:val="00D82321"/>
    <w:rsid w:val="00D8234B"/>
    <w:rsid w:val="00D82BD9"/>
    <w:rsid w:val="00D8357A"/>
    <w:rsid w:val="00D83C25"/>
    <w:rsid w:val="00D84B71"/>
    <w:rsid w:val="00D86CC2"/>
    <w:rsid w:val="00D87D11"/>
    <w:rsid w:val="00D90C03"/>
    <w:rsid w:val="00D90FB4"/>
    <w:rsid w:val="00D91528"/>
    <w:rsid w:val="00D92DC9"/>
    <w:rsid w:val="00D94836"/>
    <w:rsid w:val="00D94E9D"/>
    <w:rsid w:val="00D95FF5"/>
    <w:rsid w:val="00DA0199"/>
    <w:rsid w:val="00DA1A3E"/>
    <w:rsid w:val="00DA48A2"/>
    <w:rsid w:val="00DA5AC8"/>
    <w:rsid w:val="00DA6C7B"/>
    <w:rsid w:val="00DA7335"/>
    <w:rsid w:val="00DB1834"/>
    <w:rsid w:val="00DB191B"/>
    <w:rsid w:val="00DB1CE0"/>
    <w:rsid w:val="00DB2435"/>
    <w:rsid w:val="00DB6335"/>
    <w:rsid w:val="00DB7731"/>
    <w:rsid w:val="00DC03DB"/>
    <w:rsid w:val="00DC1094"/>
    <w:rsid w:val="00DC5014"/>
    <w:rsid w:val="00DC69B7"/>
    <w:rsid w:val="00DC6B50"/>
    <w:rsid w:val="00DC7A78"/>
    <w:rsid w:val="00DD1270"/>
    <w:rsid w:val="00DD1780"/>
    <w:rsid w:val="00DD33C2"/>
    <w:rsid w:val="00DD6CA7"/>
    <w:rsid w:val="00DE0232"/>
    <w:rsid w:val="00DE0619"/>
    <w:rsid w:val="00DE1525"/>
    <w:rsid w:val="00DE356B"/>
    <w:rsid w:val="00DE5FB8"/>
    <w:rsid w:val="00DF3414"/>
    <w:rsid w:val="00DF351D"/>
    <w:rsid w:val="00DF6165"/>
    <w:rsid w:val="00E025EE"/>
    <w:rsid w:val="00E03026"/>
    <w:rsid w:val="00E0332C"/>
    <w:rsid w:val="00E0357E"/>
    <w:rsid w:val="00E03721"/>
    <w:rsid w:val="00E03CF8"/>
    <w:rsid w:val="00E04F5E"/>
    <w:rsid w:val="00E05944"/>
    <w:rsid w:val="00E07EFC"/>
    <w:rsid w:val="00E11D59"/>
    <w:rsid w:val="00E13DD5"/>
    <w:rsid w:val="00E164D4"/>
    <w:rsid w:val="00E1715A"/>
    <w:rsid w:val="00E20E13"/>
    <w:rsid w:val="00E21E74"/>
    <w:rsid w:val="00E226D3"/>
    <w:rsid w:val="00E27795"/>
    <w:rsid w:val="00E3034E"/>
    <w:rsid w:val="00E30781"/>
    <w:rsid w:val="00E31921"/>
    <w:rsid w:val="00E35136"/>
    <w:rsid w:val="00E362E6"/>
    <w:rsid w:val="00E37379"/>
    <w:rsid w:val="00E406CD"/>
    <w:rsid w:val="00E4172F"/>
    <w:rsid w:val="00E41EA3"/>
    <w:rsid w:val="00E422F5"/>
    <w:rsid w:val="00E44E21"/>
    <w:rsid w:val="00E456B7"/>
    <w:rsid w:val="00E456E6"/>
    <w:rsid w:val="00E47972"/>
    <w:rsid w:val="00E47C2F"/>
    <w:rsid w:val="00E52151"/>
    <w:rsid w:val="00E52180"/>
    <w:rsid w:val="00E52C1E"/>
    <w:rsid w:val="00E5465A"/>
    <w:rsid w:val="00E55C07"/>
    <w:rsid w:val="00E56157"/>
    <w:rsid w:val="00E614B3"/>
    <w:rsid w:val="00E6429F"/>
    <w:rsid w:val="00E672C2"/>
    <w:rsid w:val="00E72E25"/>
    <w:rsid w:val="00E7368C"/>
    <w:rsid w:val="00E73911"/>
    <w:rsid w:val="00E75856"/>
    <w:rsid w:val="00E83072"/>
    <w:rsid w:val="00E84155"/>
    <w:rsid w:val="00E84905"/>
    <w:rsid w:val="00E8669F"/>
    <w:rsid w:val="00E87EA5"/>
    <w:rsid w:val="00E93112"/>
    <w:rsid w:val="00E93C4E"/>
    <w:rsid w:val="00E954B7"/>
    <w:rsid w:val="00E96B37"/>
    <w:rsid w:val="00E96EC5"/>
    <w:rsid w:val="00E96F07"/>
    <w:rsid w:val="00EA0870"/>
    <w:rsid w:val="00EA108E"/>
    <w:rsid w:val="00EA333E"/>
    <w:rsid w:val="00EA4208"/>
    <w:rsid w:val="00EA5FEC"/>
    <w:rsid w:val="00EA67FC"/>
    <w:rsid w:val="00EA7D0B"/>
    <w:rsid w:val="00EB01B4"/>
    <w:rsid w:val="00EB07E2"/>
    <w:rsid w:val="00EB2246"/>
    <w:rsid w:val="00EB36BE"/>
    <w:rsid w:val="00EB66DB"/>
    <w:rsid w:val="00EB6D26"/>
    <w:rsid w:val="00EC0EDF"/>
    <w:rsid w:val="00EC7955"/>
    <w:rsid w:val="00EC7DC1"/>
    <w:rsid w:val="00ED2472"/>
    <w:rsid w:val="00ED3232"/>
    <w:rsid w:val="00ED569A"/>
    <w:rsid w:val="00ED623E"/>
    <w:rsid w:val="00EE1020"/>
    <w:rsid w:val="00EE1949"/>
    <w:rsid w:val="00EE242A"/>
    <w:rsid w:val="00EE3D10"/>
    <w:rsid w:val="00EF0E3F"/>
    <w:rsid w:val="00EF40EB"/>
    <w:rsid w:val="00EF653D"/>
    <w:rsid w:val="00EF747A"/>
    <w:rsid w:val="00EF780B"/>
    <w:rsid w:val="00EF7DBD"/>
    <w:rsid w:val="00F01389"/>
    <w:rsid w:val="00F01604"/>
    <w:rsid w:val="00F038CA"/>
    <w:rsid w:val="00F03BA5"/>
    <w:rsid w:val="00F07335"/>
    <w:rsid w:val="00F10B5E"/>
    <w:rsid w:val="00F13B33"/>
    <w:rsid w:val="00F1426C"/>
    <w:rsid w:val="00F14B0D"/>
    <w:rsid w:val="00F201BC"/>
    <w:rsid w:val="00F209E3"/>
    <w:rsid w:val="00F224E4"/>
    <w:rsid w:val="00F225DF"/>
    <w:rsid w:val="00F247E5"/>
    <w:rsid w:val="00F248C9"/>
    <w:rsid w:val="00F26806"/>
    <w:rsid w:val="00F3052C"/>
    <w:rsid w:val="00F37DEF"/>
    <w:rsid w:val="00F40409"/>
    <w:rsid w:val="00F41A12"/>
    <w:rsid w:val="00F41AD6"/>
    <w:rsid w:val="00F420EC"/>
    <w:rsid w:val="00F44FCB"/>
    <w:rsid w:val="00F4501C"/>
    <w:rsid w:val="00F47905"/>
    <w:rsid w:val="00F50B2E"/>
    <w:rsid w:val="00F52BC1"/>
    <w:rsid w:val="00F537D4"/>
    <w:rsid w:val="00F53F20"/>
    <w:rsid w:val="00F553E9"/>
    <w:rsid w:val="00F57E08"/>
    <w:rsid w:val="00F604C6"/>
    <w:rsid w:val="00F606B1"/>
    <w:rsid w:val="00F6294E"/>
    <w:rsid w:val="00F645C5"/>
    <w:rsid w:val="00F67594"/>
    <w:rsid w:val="00F76B06"/>
    <w:rsid w:val="00F83C8F"/>
    <w:rsid w:val="00F84ED4"/>
    <w:rsid w:val="00F8545F"/>
    <w:rsid w:val="00F87686"/>
    <w:rsid w:val="00F87812"/>
    <w:rsid w:val="00F9215F"/>
    <w:rsid w:val="00F93A1F"/>
    <w:rsid w:val="00F95274"/>
    <w:rsid w:val="00FA14C1"/>
    <w:rsid w:val="00FA47F0"/>
    <w:rsid w:val="00FA7CD1"/>
    <w:rsid w:val="00FB07C7"/>
    <w:rsid w:val="00FB13F1"/>
    <w:rsid w:val="00FB25DF"/>
    <w:rsid w:val="00FB2D9D"/>
    <w:rsid w:val="00FB4026"/>
    <w:rsid w:val="00FB41FD"/>
    <w:rsid w:val="00FB4434"/>
    <w:rsid w:val="00FB5E10"/>
    <w:rsid w:val="00FC1E2C"/>
    <w:rsid w:val="00FC4350"/>
    <w:rsid w:val="00FC464C"/>
    <w:rsid w:val="00FC5B82"/>
    <w:rsid w:val="00FC74FF"/>
    <w:rsid w:val="00FD15B9"/>
    <w:rsid w:val="00FD1617"/>
    <w:rsid w:val="00FD189B"/>
    <w:rsid w:val="00FD69B2"/>
    <w:rsid w:val="00FD719B"/>
    <w:rsid w:val="00FE28FE"/>
    <w:rsid w:val="00FE4D09"/>
    <w:rsid w:val="00FE58A5"/>
    <w:rsid w:val="00FE6DFC"/>
    <w:rsid w:val="00FE6EB3"/>
    <w:rsid w:val="00FF4070"/>
    <w:rsid w:val="00FF44C4"/>
    <w:rsid w:val="00FF4DE7"/>
    <w:rsid w:val="00FF6B17"/>
    <w:rsid w:val="00FF6D27"/>
    <w:rsid w:val="041A1B8B"/>
    <w:rsid w:val="05300D19"/>
    <w:rsid w:val="07FA7AD9"/>
    <w:rsid w:val="080A5685"/>
    <w:rsid w:val="09E02740"/>
    <w:rsid w:val="0AF565D6"/>
    <w:rsid w:val="0C1410F6"/>
    <w:rsid w:val="0DB23604"/>
    <w:rsid w:val="0F625DF6"/>
    <w:rsid w:val="10145FAD"/>
    <w:rsid w:val="117E2C82"/>
    <w:rsid w:val="12BA2CC4"/>
    <w:rsid w:val="16B464A7"/>
    <w:rsid w:val="17B167EC"/>
    <w:rsid w:val="18E766E5"/>
    <w:rsid w:val="1C5F274E"/>
    <w:rsid w:val="1D8353D9"/>
    <w:rsid w:val="1ECB0CE7"/>
    <w:rsid w:val="1F094679"/>
    <w:rsid w:val="1F4C62A1"/>
    <w:rsid w:val="1F8D5A98"/>
    <w:rsid w:val="1F9D3DB8"/>
    <w:rsid w:val="208F25B5"/>
    <w:rsid w:val="20FF09F4"/>
    <w:rsid w:val="216D4F9A"/>
    <w:rsid w:val="22B038F0"/>
    <w:rsid w:val="22E32F87"/>
    <w:rsid w:val="242E1BC7"/>
    <w:rsid w:val="24500F99"/>
    <w:rsid w:val="24E86E73"/>
    <w:rsid w:val="253144C7"/>
    <w:rsid w:val="2833651B"/>
    <w:rsid w:val="2A8A4151"/>
    <w:rsid w:val="2ACE39BE"/>
    <w:rsid w:val="2AF94949"/>
    <w:rsid w:val="316925F1"/>
    <w:rsid w:val="32BF2380"/>
    <w:rsid w:val="33EC7E10"/>
    <w:rsid w:val="344B5513"/>
    <w:rsid w:val="34827601"/>
    <w:rsid w:val="34836C48"/>
    <w:rsid w:val="348A1B28"/>
    <w:rsid w:val="34F44AF0"/>
    <w:rsid w:val="36C16C5E"/>
    <w:rsid w:val="36C74621"/>
    <w:rsid w:val="371318B5"/>
    <w:rsid w:val="38461AC7"/>
    <w:rsid w:val="39CB7BC3"/>
    <w:rsid w:val="3B2B2A2E"/>
    <w:rsid w:val="3CA61E07"/>
    <w:rsid w:val="3DC0171A"/>
    <w:rsid w:val="3E34420F"/>
    <w:rsid w:val="3F437154"/>
    <w:rsid w:val="3FEF1907"/>
    <w:rsid w:val="427B19C1"/>
    <w:rsid w:val="47F20D18"/>
    <w:rsid w:val="47F4502C"/>
    <w:rsid w:val="487C1078"/>
    <w:rsid w:val="49242C0A"/>
    <w:rsid w:val="4B3420A5"/>
    <w:rsid w:val="4BC74C2B"/>
    <w:rsid w:val="4CF2624E"/>
    <w:rsid w:val="4D3C62EF"/>
    <w:rsid w:val="4E5772AC"/>
    <w:rsid w:val="4EA2197F"/>
    <w:rsid w:val="509E194C"/>
    <w:rsid w:val="539E2539"/>
    <w:rsid w:val="53F83860"/>
    <w:rsid w:val="551E5DBB"/>
    <w:rsid w:val="55416A11"/>
    <w:rsid w:val="55F90CE0"/>
    <w:rsid w:val="568C0147"/>
    <w:rsid w:val="573A20E9"/>
    <w:rsid w:val="57E15283"/>
    <w:rsid w:val="580D7CB6"/>
    <w:rsid w:val="58801D4A"/>
    <w:rsid w:val="58E50E5D"/>
    <w:rsid w:val="5A3728B5"/>
    <w:rsid w:val="5D185C3D"/>
    <w:rsid w:val="5D1E7B16"/>
    <w:rsid w:val="5D2A7C6C"/>
    <w:rsid w:val="5E854E6F"/>
    <w:rsid w:val="62055808"/>
    <w:rsid w:val="63251A56"/>
    <w:rsid w:val="64A64960"/>
    <w:rsid w:val="664E515D"/>
    <w:rsid w:val="66EA5E22"/>
    <w:rsid w:val="67136BD5"/>
    <w:rsid w:val="673E361E"/>
    <w:rsid w:val="69390F3E"/>
    <w:rsid w:val="6B982314"/>
    <w:rsid w:val="6BDA0DB8"/>
    <w:rsid w:val="6DEA4BC5"/>
    <w:rsid w:val="6F2E3477"/>
    <w:rsid w:val="70E1385D"/>
    <w:rsid w:val="73255B80"/>
    <w:rsid w:val="73703240"/>
    <w:rsid w:val="75E73270"/>
    <w:rsid w:val="76B30E4F"/>
    <w:rsid w:val="77071F11"/>
    <w:rsid w:val="784D63E5"/>
    <w:rsid w:val="78C9764A"/>
    <w:rsid w:val="799A301B"/>
    <w:rsid w:val="7C2D2CB1"/>
    <w:rsid w:val="7C683B85"/>
    <w:rsid w:val="7C77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Char"/>
    <w:basedOn w:val="7"/>
    <w:link w:val="5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4"/>
    <w:semiHidden/>
    <w:qFormat/>
    <w:uiPriority w:val="99"/>
    <w:rPr>
      <w:sz w:val="18"/>
      <w:szCs w:val="18"/>
    </w:rPr>
  </w:style>
  <w:style w:type="paragraph" w:customStyle="1" w:styleId="10">
    <w:name w:val="MTDisplayEquation"/>
    <w:basedOn w:val="1"/>
    <w:next w:val="1"/>
    <w:link w:val="11"/>
    <w:qFormat/>
    <w:uiPriority w:val="0"/>
    <w:pPr>
      <w:tabs>
        <w:tab w:val="center" w:pos="6980"/>
        <w:tab w:val="right" w:pos="13960"/>
      </w:tabs>
    </w:pPr>
  </w:style>
  <w:style w:type="character" w:customStyle="1" w:styleId="11">
    <w:name w:val="MTDisplayEquation Char"/>
    <w:basedOn w:val="7"/>
    <w:link w:val="10"/>
    <w:qFormat/>
    <w:uiPriority w:val="0"/>
    <w:rPr>
      <w:kern w:val="2"/>
      <w:sz w:val="21"/>
      <w:szCs w:val="22"/>
    </w:rPr>
  </w:style>
  <w:style w:type="character" w:customStyle="1" w:styleId="12">
    <w:name w:val="批注框文本 Char"/>
    <w:basedOn w:val="7"/>
    <w:link w:val="3"/>
    <w:semiHidden/>
    <w:qFormat/>
    <w:uiPriority w:val="99"/>
    <w:rPr>
      <w:kern w:val="2"/>
      <w:sz w:val="18"/>
      <w:szCs w:val="18"/>
    </w:rPr>
  </w:style>
  <w:style w:type="character" w:customStyle="1" w:styleId="13">
    <w:name w:val="标题 1 Char"/>
    <w:basedOn w:val="7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46.wmf"/><Relationship Id="rId98" Type="http://schemas.openxmlformats.org/officeDocument/2006/relationships/oleObject" Target="embeddings/oleObject50.bin"/><Relationship Id="rId97" Type="http://schemas.openxmlformats.org/officeDocument/2006/relationships/image" Target="media/image45.wmf"/><Relationship Id="rId96" Type="http://schemas.openxmlformats.org/officeDocument/2006/relationships/oleObject" Target="embeddings/oleObject49.bin"/><Relationship Id="rId95" Type="http://schemas.openxmlformats.org/officeDocument/2006/relationships/oleObject" Target="embeddings/oleObject48.bin"/><Relationship Id="rId94" Type="http://schemas.openxmlformats.org/officeDocument/2006/relationships/image" Target="media/image44.wmf"/><Relationship Id="rId93" Type="http://schemas.openxmlformats.org/officeDocument/2006/relationships/oleObject" Target="embeddings/oleObject47.bin"/><Relationship Id="rId92" Type="http://schemas.openxmlformats.org/officeDocument/2006/relationships/image" Target="media/image43.wmf"/><Relationship Id="rId91" Type="http://schemas.openxmlformats.org/officeDocument/2006/relationships/oleObject" Target="embeddings/oleObject46.bin"/><Relationship Id="rId90" Type="http://schemas.openxmlformats.org/officeDocument/2006/relationships/image" Target="media/image42.wmf"/><Relationship Id="rId9" Type="http://schemas.openxmlformats.org/officeDocument/2006/relationships/image" Target="media/image3.wmf"/><Relationship Id="rId89" Type="http://schemas.openxmlformats.org/officeDocument/2006/relationships/oleObject" Target="embeddings/oleObject45.bin"/><Relationship Id="rId88" Type="http://schemas.openxmlformats.org/officeDocument/2006/relationships/image" Target="media/image41.wmf"/><Relationship Id="rId87" Type="http://schemas.openxmlformats.org/officeDocument/2006/relationships/oleObject" Target="embeddings/oleObject44.bin"/><Relationship Id="rId86" Type="http://schemas.openxmlformats.org/officeDocument/2006/relationships/image" Target="media/image40.wmf"/><Relationship Id="rId85" Type="http://schemas.openxmlformats.org/officeDocument/2006/relationships/oleObject" Target="embeddings/oleObject43.bin"/><Relationship Id="rId84" Type="http://schemas.openxmlformats.org/officeDocument/2006/relationships/image" Target="media/image39.wmf"/><Relationship Id="rId83" Type="http://schemas.openxmlformats.org/officeDocument/2006/relationships/oleObject" Target="embeddings/oleObject42.bin"/><Relationship Id="rId82" Type="http://schemas.openxmlformats.org/officeDocument/2006/relationships/image" Target="media/image38.wmf"/><Relationship Id="rId81" Type="http://schemas.openxmlformats.org/officeDocument/2006/relationships/oleObject" Target="embeddings/oleObject41.bin"/><Relationship Id="rId80" Type="http://schemas.openxmlformats.org/officeDocument/2006/relationships/image" Target="media/image37.wmf"/><Relationship Id="rId8" Type="http://schemas.openxmlformats.org/officeDocument/2006/relationships/oleObject" Target="embeddings/oleObject3.bin"/><Relationship Id="rId79" Type="http://schemas.openxmlformats.org/officeDocument/2006/relationships/oleObject" Target="embeddings/oleObject40.bin"/><Relationship Id="rId78" Type="http://schemas.openxmlformats.org/officeDocument/2006/relationships/image" Target="media/image36.wmf"/><Relationship Id="rId77" Type="http://schemas.openxmlformats.org/officeDocument/2006/relationships/oleObject" Target="embeddings/oleObject39.bin"/><Relationship Id="rId76" Type="http://schemas.openxmlformats.org/officeDocument/2006/relationships/image" Target="media/image35.wmf"/><Relationship Id="rId75" Type="http://schemas.openxmlformats.org/officeDocument/2006/relationships/oleObject" Target="embeddings/oleObject38.bin"/><Relationship Id="rId74" Type="http://schemas.openxmlformats.org/officeDocument/2006/relationships/image" Target="media/image34.wmf"/><Relationship Id="rId73" Type="http://schemas.openxmlformats.org/officeDocument/2006/relationships/oleObject" Target="embeddings/oleObject37.bin"/><Relationship Id="rId72" Type="http://schemas.openxmlformats.org/officeDocument/2006/relationships/image" Target="media/image33.wmf"/><Relationship Id="rId71" Type="http://schemas.openxmlformats.org/officeDocument/2006/relationships/oleObject" Target="embeddings/oleObject36.bin"/><Relationship Id="rId70" Type="http://schemas.openxmlformats.org/officeDocument/2006/relationships/image" Target="media/image32.wmf"/><Relationship Id="rId7" Type="http://schemas.openxmlformats.org/officeDocument/2006/relationships/image" Target="media/image2.wmf"/><Relationship Id="rId69" Type="http://schemas.openxmlformats.org/officeDocument/2006/relationships/oleObject" Target="embeddings/oleObject35.bin"/><Relationship Id="rId68" Type="http://schemas.openxmlformats.org/officeDocument/2006/relationships/image" Target="media/image31.wmf"/><Relationship Id="rId67" Type="http://schemas.openxmlformats.org/officeDocument/2006/relationships/oleObject" Target="embeddings/oleObject34.bin"/><Relationship Id="rId66" Type="http://schemas.openxmlformats.org/officeDocument/2006/relationships/image" Target="media/image30.wmf"/><Relationship Id="rId65" Type="http://schemas.openxmlformats.org/officeDocument/2006/relationships/oleObject" Target="embeddings/oleObject33.bin"/><Relationship Id="rId64" Type="http://schemas.openxmlformats.org/officeDocument/2006/relationships/image" Target="media/image29.wmf"/><Relationship Id="rId63" Type="http://schemas.openxmlformats.org/officeDocument/2006/relationships/oleObject" Target="embeddings/oleObject32.bin"/><Relationship Id="rId62" Type="http://schemas.openxmlformats.org/officeDocument/2006/relationships/image" Target="media/image28.wmf"/><Relationship Id="rId61" Type="http://schemas.openxmlformats.org/officeDocument/2006/relationships/oleObject" Target="embeddings/oleObject31.bin"/><Relationship Id="rId60" Type="http://schemas.openxmlformats.org/officeDocument/2006/relationships/image" Target="media/image27.wmf"/><Relationship Id="rId6" Type="http://schemas.openxmlformats.org/officeDocument/2006/relationships/oleObject" Target="embeddings/oleObject2.bin"/><Relationship Id="rId59" Type="http://schemas.openxmlformats.org/officeDocument/2006/relationships/oleObject" Target="embeddings/oleObject30.bin"/><Relationship Id="rId58" Type="http://schemas.openxmlformats.org/officeDocument/2006/relationships/image" Target="media/image26.wmf"/><Relationship Id="rId57" Type="http://schemas.openxmlformats.org/officeDocument/2006/relationships/oleObject" Target="embeddings/oleObject29.bin"/><Relationship Id="rId56" Type="http://schemas.openxmlformats.org/officeDocument/2006/relationships/image" Target="media/image25.wmf"/><Relationship Id="rId55" Type="http://schemas.openxmlformats.org/officeDocument/2006/relationships/oleObject" Target="embeddings/oleObject28.bin"/><Relationship Id="rId54" Type="http://schemas.openxmlformats.org/officeDocument/2006/relationships/image" Target="media/image24.wmf"/><Relationship Id="rId53" Type="http://schemas.openxmlformats.org/officeDocument/2006/relationships/oleObject" Target="embeddings/oleObject27.bin"/><Relationship Id="rId52" Type="http://schemas.openxmlformats.org/officeDocument/2006/relationships/image" Target="media/image23.wmf"/><Relationship Id="rId51" Type="http://schemas.openxmlformats.org/officeDocument/2006/relationships/oleObject" Target="embeddings/oleObject26.bin"/><Relationship Id="rId50" Type="http://schemas.openxmlformats.org/officeDocument/2006/relationships/image" Target="media/image22.wmf"/><Relationship Id="rId5" Type="http://schemas.openxmlformats.org/officeDocument/2006/relationships/image" Target="media/image1.wmf"/><Relationship Id="rId49" Type="http://schemas.openxmlformats.org/officeDocument/2006/relationships/oleObject" Target="embeddings/oleObject25.bin"/><Relationship Id="rId48" Type="http://schemas.openxmlformats.org/officeDocument/2006/relationships/image" Target="media/image21.wmf"/><Relationship Id="rId47" Type="http://schemas.openxmlformats.org/officeDocument/2006/relationships/oleObject" Target="embeddings/oleObject24.bin"/><Relationship Id="rId46" Type="http://schemas.openxmlformats.org/officeDocument/2006/relationships/image" Target="media/image20.wmf"/><Relationship Id="rId45" Type="http://schemas.openxmlformats.org/officeDocument/2006/relationships/oleObject" Target="embeddings/oleObject23.bin"/><Relationship Id="rId44" Type="http://schemas.openxmlformats.org/officeDocument/2006/relationships/image" Target="media/image19.wmf"/><Relationship Id="rId43" Type="http://schemas.openxmlformats.org/officeDocument/2006/relationships/oleObject" Target="embeddings/oleObject22.bin"/><Relationship Id="rId42" Type="http://schemas.openxmlformats.org/officeDocument/2006/relationships/image" Target="media/image18.wmf"/><Relationship Id="rId41" Type="http://schemas.openxmlformats.org/officeDocument/2006/relationships/oleObject" Target="embeddings/oleObject21.bin"/><Relationship Id="rId40" Type="http://schemas.openxmlformats.org/officeDocument/2006/relationships/image" Target="media/image17.wmf"/><Relationship Id="rId4" Type="http://schemas.openxmlformats.org/officeDocument/2006/relationships/oleObject" Target="embeddings/oleObject1.bin"/><Relationship Id="rId39" Type="http://schemas.openxmlformats.org/officeDocument/2006/relationships/oleObject" Target="embeddings/oleObject20.bin"/><Relationship Id="rId38" Type="http://schemas.openxmlformats.org/officeDocument/2006/relationships/image" Target="media/image16.wmf"/><Relationship Id="rId37" Type="http://schemas.openxmlformats.org/officeDocument/2006/relationships/oleObject" Target="embeddings/oleObject19.bin"/><Relationship Id="rId36" Type="http://schemas.openxmlformats.org/officeDocument/2006/relationships/image" Target="media/image15.wmf"/><Relationship Id="rId35" Type="http://schemas.openxmlformats.org/officeDocument/2006/relationships/oleObject" Target="embeddings/oleObject18.bin"/><Relationship Id="rId34" Type="http://schemas.openxmlformats.org/officeDocument/2006/relationships/image" Target="media/image14.wmf"/><Relationship Id="rId33" Type="http://schemas.openxmlformats.org/officeDocument/2006/relationships/oleObject" Target="embeddings/oleObject17.bin"/><Relationship Id="rId32" Type="http://schemas.openxmlformats.org/officeDocument/2006/relationships/image" Target="media/image13.wmf"/><Relationship Id="rId31" Type="http://schemas.openxmlformats.org/officeDocument/2006/relationships/oleObject" Target="embeddings/oleObject16.bin"/><Relationship Id="rId30" Type="http://schemas.openxmlformats.org/officeDocument/2006/relationships/image" Target="media/image12.wmf"/><Relationship Id="rId3" Type="http://schemas.openxmlformats.org/officeDocument/2006/relationships/theme" Target="theme/theme1.xml"/><Relationship Id="rId29" Type="http://schemas.openxmlformats.org/officeDocument/2006/relationships/oleObject" Target="embeddings/oleObject15.bin"/><Relationship Id="rId28" Type="http://schemas.openxmlformats.org/officeDocument/2006/relationships/oleObject" Target="embeddings/oleObject14.bin"/><Relationship Id="rId27" Type="http://schemas.openxmlformats.org/officeDocument/2006/relationships/oleObject" Target="embeddings/oleObject13.bin"/><Relationship Id="rId26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4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2" Type="http://schemas.openxmlformats.org/officeDocument/2006/relationships/image" Target="media/image9.wmf"/><Relationship Id="rId21" Type="http://schemas.openxmlformats.org/officeDocument/2006/relationships/oleObject" Target="embeddings/oleObject10.bin"/><Relationship Id="rId20" Type="http://schemas.openxmlformats.org/officeDocument/2006/relationships/image" Target="media/image8.wmf"/><Relationship Id="rId2" Type="http://schemas.openxmlformats.org/officeDocument/2006/relationships/settings" Target="settings.xml"/><Relationship Id="rId19" Type="http://schemas.openxmlformats.org/officeDocument/2006/relationships/oleObject" Target="embeddings/oleObject9.bin"/><Relationship Id="rId18" Type="http://schemas.openxmlformats.org/officeDocument/2006/relationships/image" Target="media/image7.wmf"/><Relationship Id="rId17" Type="http://schemas.openxmlformats.org/officeDocument/2006/relationships/oleObject" Target="embeddings/oleObject8.bin"/><Relationship Id="rId166" Type="http://schemas.openxmlformats.org/officeDocument/2006/relationships/fontTable" Target="fontTable.xml"/><Relationship Id="rId165" Type="http://schemas.openxmlformats.org/officeDocument/2006/relationships/customXml" Target="../customXml/item2.xml"/><Relationship Id="rId164" Type="http://schemas.openxmlformats.org/officeDocument/2006/relationships/customXml" Target="../customXml/item1.xml"/><Relationship Id="rId163" Type="http://schemas.openxmlformats.org/officeDocument/2006/relationships/image" Target="media/image74.wmf"/><Relationship Id="rId162" Type="http://schemas.openxmlformats.org/officeDocument/2006/relationships/oleObject" Target="embeddings/oleObject86.bin"/><Relationship Id="rId161" Type="http://schemas.openxmlformats.org/officeDocument/2006/relationships/image" Target="media/image73.wmf"/><Relationship Id="rId160" Type="http://schemas.openxmlformats.org/officeDocument/2006/relationships/oleObject" Target="embeddings/oleObject85.bin"/><Relationship Id="rId16" Type="http://schemas.openxmlformats.org/officeDocument/2006/relationships/image" Target="media/image6.wmf"/><Relationship Id="rId159" Type="http://schemas.openxmlformats.org/officeDocument/2006/relationships/image" Target="media/image72.wmf"/><Relationship Id="rId158" Type="http://schemas.openxmlformats.org/officeDocument/2006/relationships/oleObject" Target="embeddings/oleObject84.bin"/><Relationship Id="rId157" Type="http://schemas.openxmlformats.org/officeDocument/2006/relationships/image" Target="media/image71.wmf"/><Relationship Id="rId156" Type="http://schemas.openxmlformats.org/officeDocument/2006/relationships/oleObject" Target="embeddings/oleObject83.bin"/><Relationship Id="rId155" Type="http://schemas.openxmlformats.org/officeDocument/2006/relationships/image" Target="media/image70.wmf"/><Relationship Id="rId154" Type="http://schemas.openxmlformats.org/officeDocument/2006/relationships/oleObject" Target="embeddings/oleObject82.bin"/><Relationship Id="rId153" Type="http://schemas.openxmlformats.org/officeDocument/2006/relationships/image" Target="media/image69.wmf"/><Relationship Id="rId152" Type="http://schemas.openxmlformats.org/officeDocument/2006/relationships/oleObject" Target="embeddings/oleObject81.bin"/><Relationship Id="rId151" Type="http://schemas.openxmlformats.org/officeDocument/2006/relationships/image" Target="media/image68.wmf"/><Relationship Id="rId150" Type="http://schemas.openxmlformats.org/officeDocument/2006/relationships/oleObject" Target="embeddings/oleObject80.bin"/><Relationship Id="rId15" Type="http://schemas.openxmlformats.org/officeDocument/2006/relationships/oleObject" Target="embeddings/oleObject7.bin"/><Relationship Id="rId149" Type="http://schemas.openxmlformats.org/officeDocument/2006/relationships/image" Target="media/image67.wmf"/><Relationship Id="rId148" Type="http://schemas.openxmlformats.org/officeDocument/2006/relationships/oleObject" Target="embeddings/oleObject79.bin"/><Relationship Id="rId147" Type="http://schemas.openxmlformats.org/officeDocument/2006/relationships/image" Target="media/image66.wmf"/><Relationship Id="rId146" Type="http://schemas.openxmlformats.org/officeDocument/2006/relationships/oleObject" Target="embeddings/oleObject78.bin"/><Relationship Id="rId145" Type="http://schemas.openxmlformats.org/officeDocument/2006/relationships/oleObject" Target="embeddings/oleObject77.bin"/><Relationship Id="rId144" Type="http://schemas.openxmlformats.org/officeDocument/2006/relationships/image" Target="media/image65.wmf"/><Relationship Id="rId143" Type="http://schemas.openxmlformats.org/officeDocument/2006/relationships/oleObject" Target="embeddings/oleObject76.bin"/><Relationship Id="rId142" Type="http://schemas.openxmlformats.org/officeDocument/2006/relationships/image" Target="media/image64.wmf"/><Relationship Id="rId141" Type="http://schemas.openxmlformats.org/officeDocument/2006/relationships/oleObject" Target="embeddings/oleObject75.bin"/><Relationship Id="rId140" Type="http://schemas.openxmlformats.org/officeDocument/2006/relationships/image" Target="media/image63.wmf"/><Relationship Id="rId14" Type="http://schemas.openxmlformats.org/officeDocument/2006/relationships/image" Target="media/image5.wmf"/><Relationship Id="rId139" Type="http://schemas.openxmlformats.org/officeDocument/2006/relationships/oleObject" Target="embeddings/oleObject74.bin"/><Relationship Id="rId138" Type="http://schemas.openxmlformats.org/officeDocument/2006/relationships/image" Target="media/image62.wmf"/><Relationship Id="rId137" Type="http://schemas.openxmlformats.org/officeDocument/2006/relationships/oleObject" Target="embeddings/oleObject73.bin"/><Relationship Id="rId136" Type="http://schemas.openxmlformats.org/officeDocument/2006/relationships/image" Target="media/image61.wmf"/><Relationship Id="rId135" Type="http://schemas.openxmlformats.org/officeDocument/2006/relationships/oleObject" Target="embeddings/oleObject72.bin"/><Relationship Id="rId134" Type="http://schemas.openxmlformats.org/officeDocument/2006/relationships/oleObject" Target="embeddings/oleObject71.bin"/><Relationship Id="rId133" Type="http://schemas.openxmlformats.org/officeDocument/2006/relationships/image" Target="media/image60.wmf"/><Relationship Id="rId132" Type="http://schemas.openxmlformats.org/officeDocument/2006/relationships/oleObject" Target="embeddings/oleObject70.bin"/><Relationship Id="rId131" Type="http://schemas.openxmlformats.org/officeDocument/2006/relationships/oleObject" Target="embeddings/oleObject69.bin"/><Relationship Id="rId130" Type="http://schemas.openxmlformats.org/officeDocument/2006/relationships/oleObject" Target="embeddings/oleObject68.bin"/><Relationship Id="rId13" Type="http://schemas.openxmlformats.org/officeDocument/2006/relationships/oleObject" Target="embeddings/oleObject6.bin"/><Relationship Id="rId129" Type="http://schemas.openxmlformats.org/officeDocument/2006/relationships/oleObject" Target="embeddings/oleObject67.bin"/><Relationship Id="rId128" Type="http://schemas.openxmlformats.org/officeDocument/2006/relationships/oleObject" Target="embeddings/oleObject66.bin"/><Relationship Id="rId127" Type="http://schemas.openxmlformats.org/officeDocument/2006/relationships/image" Target="media/image59.wmf"/><Relationship Id="rId126" Type="http://schemas.openxmlformats.org/officeDocument/2006/relationships/oleObject" Target="embeddings/oleObject65.bin"/><Relationship Id="rId125" Type="http://schemas.openxmlformats.org/officeDocument/2006/relationships/image" Target="media/image58.wmf"/><Relationship Id="rId124" Type="http://schemas.openxmlformats.org/officeDocument/2006/relationships/oleObject" Target="embeddings/oleObject64.bin"/><Relationship Id="rId123" Type="http://schemas.openxmlformats.org/officeDocument/2006/relationships/image" Target="media/image57.wmf"/><Relationship Id="rId122" Type="http://schemas.openxmlformats.org/officeDocument/2006/relationships/oleObject" Target="embeddings/oleObject63.bin"/><Relationship Id="rId121" Type="http://schemas.openxmlformats.org/officeDocument/2006/relationships/image" Target="media/image56.wmf"/><Relationship Id="rId120" Type="http://schemas.openxmlformats.org/officeDocument/2006/relationships/oleObject" Target="embeddings/oleObject62.bin"/><Relationship Id="rId12" Type="http://schemas.openxmlformats.org/officeDocument/2006/relationships/image" Target="media/image4.wmf"/><Relationship Id="rId119" Type="http://schemas.openxmlformats.org/officeDocument/2006/relationships/image" Target="media/image55.wmf"/><Relationship Id="rId118" Type="http://schemas.openxmlformats.org/officeDocument/2006/relationships/oleObject" Target="embeddings/oleObject61.bin"/><Relationship Id="rId117" Type="http://schemas.openxmlformats.org/officeDocument/2006/relationships/image" Target="media/image54.wmf"/><Relationship Id="rId116" Type="http://schemas.openxmlformats.org/officeDocument/2006/relationships/oleObject" Target="embeddings/oleObject60.bin"/><Relationship Id="rId115" Type="http://schemas.openxmlformats.org/officeDocument/2006/relationships/image" Target="media/image53.wmf"/><Relationship Id="rId114" Type="http://schemas.openxmlformats.org/officeDocument/2006/relationships/oleObject" Target="embeddings/oleObject59.bin"/><Relationship Id="rId113" Type="http://schemas.openxmlformats.org/officeDocument/2006/relationships/oleObject" Target="embeddings/oleObject58.bin"/><Relationship Id="rId112" Type="http://schemas.openxmlformats.org/officeDocument/2006/relationships/oleObject" Target="embeddings/oleObject57.bin"/><Relationship Id="rId111" Type="http://schemas.openxmlformats.org/officeDocument/2006/relationships/image" Target="media/image52.wmf"/><Relationship Id="rId110" Type="http://schemas.openxmlformats.org/officeDocument/2006/relationships/oleObject" Target="embeddings/oleObject56.bin"/><Relationship Id="rId11" Type="http://schemas.openxmlformats.org/officeDocument/2006/relationships/oleObject" Target="embeddings/oleObject5.bin"/><Relationship Id="rId109" Type="http://schemas.openxmlformats.org/officeDocument/2006/relationships/image" Target="media/image51.wmf"/><Relationship Id="rId108" Type="http://schemas.openxmlformats.org/officeDocument/2006/relationships/oleObject" Target="embeddings/oleObject55.bin"/><Relationship Id="rId107" Type="http://schemas.openxmlformats.org/officeDocument/2006/relationships/image" Target="media/image50.wmf"/><Relationship Id="rId106" Type="http://schemas.openxmlformats.org/officeDocument/2006/relationships/oleObject" Target="embeddings/oleObject54.bin"/><Relationship Id="rId105" Type="http://schemas.openxmlformats.org/officeDocument/2006/relationships/image" Target="media/image49.wmf"/><Relationship Id="rId104" Type="http://schemas.openxmlformats.org/officeDocument/2006/relationships/oleObject" Target="embeddings/oleObject53.bin"/><Relationship Id="rId103" Type="http://schemas.openxmlformats.org/officeDocument/2006/relationships/image" Target="media/image48.wmf"/><Relationship Id="rId102" Type="http://schemas.openxmlformats.org/officeDocument/2006/relationships/oleObject" Target="embeddings/oleObject52.bin"/><Relationship Id="rId101" Type="http://schemas.openxmlformats.org/officeDocument/2006/relationships/image" Target="media/image47.wmf"/><Relationship Id="rId100" Type="http://schemas.openxmlformats.org/officeDocument/2006/relationships/oleObject" Target="embeddings/oleObject51.bin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D5C9D8-66F5-4F02-8F14-A86B121869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7</Pages>
  <Words>4818</Words>
  <Characters>27466</Characters>
  <Lines>228</Lines>
  <Paragraphs>64</Paragraphs>
  <TotalTime>11</TotalTime>
  <ScaleCrop>false</ScaleCrop>
  <LinksUpToDate>false</LinksUpToDate>
  <CharactersWithSpaces>3222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4:30:00Z</dcterms:created>
  <dc:creator>cy</dc:creator>
  <cp:lastModifiedBy>雨</cp:lastModifiedBy>
  <dcterms:modified xsi:type="dcterms:W3CDTF">2021-04-29T09:53:06Z</dcterms:modified>
  <cp:revision>4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1.1.0.9192</vt:lpwstr>
  </property>
</Properties>
</file>